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8220A" w14:textId="58020B3A" w:rsidR="004B48EF" w:rsidRDefault="004B48EF">
      <w:r w:rsidRPr="004B48EF">
        <w:rPr>
          <w:b/>
          <w:bCs/>
        </w:rPr>
        <w:t>Multimedia Appendix 3</w:t>
      </w:r>
      <w:r w:rsidRPr="004B48EF">
        <w:t>. Visual representation of correct (green), overloaded (pink), and underloaded (gold) loads applied on the crutches during the first 4 walks (related to Table 1).</w:t>
      </w:r>
    </w:p>
    <w:p w14:paraId="6175961F" w14:textId="77777777" w:rsidR="004B48EF" w:rsidRDefault="004B48EF"/>
    <w:tbl>
      <w:tblPr>
        <w:tblW w:w="9250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6"/>
        <w:gridCol w:w="1644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</w:tblGrid>
      <w:tr w:rsidR="005D3BAE" w:rsidRPr="00337514" w14:paraId="2154A1B4" w14:textId="77777777" w:rsidTr="00E76B97">
        <w:trPr>
          <w:trHeight w:val="345"/>
          <w:jc w:val="center"/>
        </w:trPr>
        <w:tc>
          <w:tcPr>
            <w:tcW w:w="1806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77C22838" w14:textId="77777777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b/>
                <w:bCs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b/>
                <w:bCs/>
                <w:sz w:val="20"/>
                <w:lang w:val="en-GB" w:eastAsia="es-ES"/>
              </w:rPr>
              <w:t>PERMISSIBLE WEIGHT-BEARING ERROR 10</w:t>
            </w:r>
            <w:proofErr w:type="gramStart"/>
            <w:r w:rsidRPr="00337514">
              <w:rPr>
                <w:rFonts w:ascii="Times New Roman" w:hAnsi="Times New Roman" w:cs="Times New Roman"/>
                <w:b/>
                <w:bCs/>
                <w:sz w:val="20"/>
                <w:lang w:val="en-GB" w:eastAsia="es-ES"/>
              </w:rPr>
              <w:t>%  (</w:t>
            </w:r>
            <w:proofErr w:type="gramEnd"/>
            <w:r w:rsidRPr="00337514">
              <w:rPr>
                <w:rFonts w:ascii="Times New Roman" w:hAnsi="Times New Roman" w:cs="Times New Roman"/>
                <w:b/>
                <w:bCs/>
                <w:sz w:val="20"/>
                <w:lang w:val="en-GB" w:eastAsia="es-ES"/>
              </w:rPr>
              <w:t>95%</w:t>
            </w:r>
            <w:r>
              <w:rPr>
                <w:rFonts w:ascii="Times New Roman" w:hAnsi="Times New Roman" w:cs="Times New Roman"/>
                <w:b/>
                <w:bCs/>
                <w:sz w:val="20"/>
                <w:lang w:val="en-GB" w:eastAsia="es-ES"/>
              </w:rPr>
              <w:t>-</w:t>
            </w:r>
            <w:r w:rsidRPr="00337514">
              <w:rPr>
                <w:rFonts w:ascii="Times New Roman" w:hAnsi="Times New Roman" w:cs="Times New Roman"/>
                <w:b/>
                <w:bCs/>
                <w:sz w:val="20"/>
                <w:lang w:val="en-GB" w:eastAsia="es-ES"/>
              </w:rPr>
              <w:t>105%)</w:t>
            </w:r>
          </w:p>
        </w:tc>
        <w:tc>
          <w:tcPr>
            <w:tcW w:w="164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E8DEEB7" w14:textId="77777777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CRUTCH SUPPORTS</w:t>
            </w:r>
          </w:p>
        </w:tc>
        <w:tc>
          <w:tcPr>
            <w:tcW w:w="5800" w:type="dxa"/>
            <w:gridSpan w:val="10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0BE4C8" w14:textId="77777777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b/>
                <w:bCs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b/>
                <w:bCs/>
                <w:lang w:val="en-GB" w:eastAsia="es-ES"/>
              </w:rPr>
              <w:t>SUBJECTS</w:t>
            </w:r>
          </w:p>
        </w:tc>
      </w:tr>
      <w:tr w:rsidR="005D3BAE" w:rsidRPr="00337514" w14:paraId="52F08AEE" w14:textId="77777777" w:rsidTr="00E76B97">
        <w:trPr>
          <w:trHeight w:val="360"/>
          <w:jc w:val="center"/>
        </w:trPr>
        <w:tc>
          <w:tcPr>
            <w:tcW w:w="1806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6CC3016" w14:textId="77777777" w:rsidR="005D3BAE" w:rsidRPr="00337514" w:rsidRDefault="005D3BAE" w:rsidP="00E76B97">
            <w:pPr>
              <w:rPr>
                <w:rFonts w:ascii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164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25D9097" w14:textId="77777777" w:rsidR="005D3BAE" w:rsidRPr="00337514" w:rsidRDefault="005D3BAE" w:rsidP="00E76B9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80A71A" w14:textId="77777777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b/>
                <w:bCs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b/>
                <w:bCs/>
                <w:lang w:val="en-GB" w:eastAsia="es-ES"/>
              </w:rPr>
              <w:t>1</w:t>
            </w:r>
          </w:p>
        </w:tc>
        <w:tc>
          <w:tcPr>
            <w:tcW w:w="5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977DC4" w14:textId="77777777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b/>
                <w:bCs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b/>
                <w:bCs/>
                <w:lang w:val="en-GB" w:eastAsia="es-ES"/>
              </w:rPr>
              <w:t>2</w:t>
            </w:r>
          </w:p>
        </w:tc>
        <w:tc>
          <w:tcPr>
            <w:tcW w:w="5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C0A2A5" w14:textId="77777777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b/>
                <w:bCs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b/>
                <w:bCs/>
                <w:lang w:val="en-GB" w:eastAsia="es-ES"/>
              </w:rPr>
              <w:t>3</w:t>
            </w:r>
          </w:p>
        </w:tc>
        <w:tc>
          <w:tcPr>
            <w:tcW w:w="5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2C50A3" w14:textId="77777777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b/>
                <w:bCs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b/>
                <w:bCs/>
                <w:lang w:val="en-GB" w:eastAsia="es-ES"/>
              </w:rPr>
              <w:t>4</w:t>
            </w:r>
          </w:p>
        </w:tc>
        <w:tc>
          <w:tcPr>
            <w:tcW w:w="5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1E35A2" w14:textId="77777777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b/>
                <w:bCs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b/>
                <w:bCs/>
                <w:lang w:val="en-GB" w:eastAsia="es-ES"/>
              </w:rPr>
              <w:t>5</w:t>
            </w:r>
          </w:p>
        </w:tc>
        <w:tc>
          <w:tcPr>
            <w:tcW w:w="58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FFC7F6F" w14:textId="77777777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b/>
                <w:bCs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b/>
                <w:bCs/>
                <w:lang w:val="en-GB" w:eastAsia="es-ES"/>
              </w:rPr>
              <w:t>6</w:t>
            </w:r>
          </w:p>
        </w:tc>
        <w:tc>
          <w:tcPr>
            <w:tcW w:w="58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4B1C1A2" w14:textId="77777777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b/>
                <w:bCs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b/>
                <w:bCs/>
                <w:lang w:val="en-GB" w:eastAsia="es-ES"/>
              </w:rPr>
              <w:t>7</w:t>
            </w:r>
          </w:p>
        </w:tc>
        <w:tc>
          <w:tcPr>
            <w:tcW w:w="58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25E2485" w14:textId="77777777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b/>
                <w:bCs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b/>
                <w:bCs/>
                <w:lang w:val="en-GB" w:eastAsia="es-ES"/>
              </w:rPr>
              <w:t>8</w:t>
            </w:r>
          </w:p>
        </w:tc>
        <w:tc>
          <w:tcPr>
            <w:tcW w:w="58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0ABAC6C" w14:textId="77777777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b/>
                <w:bCs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b/>
                <w:bCs/>
                <w:lang w:val="en-GB" w:eastAsia="es-ES"/>
              </w:rPr>
              <w:t>9</w:t>
            </w:r>
          </w:p>
        </w:tc>
        <w:tc>
          <w:tcPr>
            <w:tcW w:w="58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502AE97" w14:textId="77777777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b/>
                <w:bCs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b/>
                <w:bCs/>
                <w:lang w:val="en-GB" w:eastAsia="es-ES"/>
              </w:rPr>
              <w:t>10</w:t>
            </w:r>
          </w:p>
        </w:tc>
      </w:tr>
      <w:tr w:rsidR="005D3BAE" w:rsidRPr="00337514" w14:paraId="462C427D" w14:textId="77777777" w:rsidTr="005D3BAE">
        <w:trPr>
          <w:trHeight w:val="300"/>
          <w:jc w:val="center"/>
        </w:trPr>
        <w:tc>
          <w:tcPr>
            <w:tcW w:w="1806" w:type="dxa"/>
            <w:vMerge w:val="restart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10EAF83" w14:textId="77777777" w:rsidR="005D3BAE" w:rsidRDefault="005D3BAE" w:rsidP="00E76B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b/>
                <w:bCs/>
                <w:sz w:val="20"/>
                <w:lang w:val="en-GB" w:eastAsia="es-ES"/>
              </w:rPr>
              <w:t xml:space="preserve">WALK 0                                                                              -COMPUTER FEEDBACK </w:t>
            </w:r>
          </w:p>
          <w:p w14:paraId="5B7039BC" w14:textId="77777777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b/>
                <w:bCs/>
                <w:sz w:val="20"/>
                <w:lang w:val="en-GB" w:eastAsia="es-ES"/>
              </w:rPr>
              <w:t>(only for physiotherapist/</w:t>
            </w:r>
          </w:p>
          <w:p w14:paraId="7B63D8F4" w14:textId="77777777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b/>
                <w:bCs/>
                <w:sz w:val="20"/>
                <w:lang w:val="en-GB" w:eastAsia="es-ES"/>
              </w:rPr>
              <w:t>researcher)-</w:t>
            </w:r>
          </w:p>
        </w:tc>
        <w:tc>
          <w:tcPr>
            <w:tcW w:w="1644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0870BEA" w14:textId="77777777" w:rsidR="005D3BAE" w:rsidRPr="00337514" w:rsidRDefault="005D3BAE" w:rsidP="00E76B97">
            <w:pPr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  <w:t>WALK 0  (1)</w:t>
            </w:r>
          </w:p>
        </w:tc>
        <w:tc>
          <w:tcPr>
            <w:tcW w:w="58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shd w:val="clear" w:color="000000" w:fill="FFC7CE"/>
            <w:noWrap/>
            <w:vAlign w:val="center"/>
          </w:tcPr>
          <w:p w14:paraId="17E0F2D7" w14:textId="3EA7A729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C7CE"/>
            <w:noWrap/>
            <w:vAlign w:val="center"/>
          </w:tcPr>
          <w:p w14:paraId="2BD0EBFC" w14:textId="6BAF499B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C7CE"/>
            <w:noWrap/>
            <w:vAlign w:val="center"/>
          </w:tcPr>
          <w:p w14:paraId="08FA0023" w14:textId="55B3BEE5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C7CE"/>
            <w:noWrap/>
            <w:vAlign w:val="center"/>
          </w:tcPr>
          <w:p w14:paraId="79E3ED2B" w14:textId="7432A368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C7CE"/>
            <w:noWrap/>
            <w:vAlign w:val="center"/>
          </w:tcPr>
          <w:p w14:paraId="380E7C23" w14:textId="7263A80B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EB9C"/>
            <w:noWrap/>
            <w:vAlign w:val="center"/>
          </w:tcPr>
          <w:p w14:paraId="1EBD2BC0" w14:textId="7FC6381D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C7CE"/>
            <w:noWrap/>
            <w:vAlign w:val="center"/>
          </w:tcPr>
          <w:p w14:paraId="5A4420D7" w14:textId="570BEE6A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EB9C"/>
            <w:noWrap/>
            <w:vAlign w:val="center"/>
          </w:tcPr>
          <w:p w14:paraId="02ACCBE0" w14:textId="6A8DA550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C7CE"/>
            <w:noWrap/>
            <w:vAlign w:val="center"/>
          </w:tcPr>
          <w:p w14:paraId="3A15F5D7" w14:textId="69548560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EB9C"/>
            <w:noWrap/>
            <w:vAlign w:val="center"/>
          </w:tcPr>
          <w:p w14:paraId="77850C0D" w14:textId="358C7AEC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</w:tr>
      <w:tr w:rsidR="005D3BAE" w:rsidRPr="00337514" w14:paraId="58671FEF" w14:textId="77777777" w:rsidTr="005D3BAE">
        <w:trPr>
          <w:trHeight w:val="300"/>
          <w:jc w:val="center"/>
        </w:trPr>
        <w:tc>
          <w:tcPr>
            <w:tcW w:w="1806" w:type="dxa"/>
            <w:vMerge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2AFF8150" w14:textId="77777777" w:rsidR="005D3BAE" w:rsidRPr="00337514" w:rsidRDefault="005D3BAE" w:rsidP="00E76B97">
            <w:pPr>
              <w:rPr>
                <w:rFonts w:ascii="Times New Roman" w:hAnsi="Times New Roman" w:cs="Times New Roman"/>
                <w:b/>
                <w:bCs/>
                <w:sz w:val="20"/>
                <w:lang w:val="en-GB" w:eastAsia="es-ES"/>
              </w:rPr>
            </w:pP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710B3FA" w14:textId="77777777" w:rsidR="005D3BAE" w:rsidRPr="00337514" w:rsidRDefault="005D3BAE" w:rsidP="00E76B97">
            <w:pPr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  <w:t>WALK 0  (2)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46D55676" w14:textId="2889CA99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0162C224" w14:textId="124CD4BB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44BE8751" w14:textId="78DB5B5C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5C59F6A8" w14:textId="298F4874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0258743C" w14:textId="4852BFA7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EB9C"/>
            <w:vAlign w:val="center"/>
          </w:tcPr>
          <w:p w14:paraId="166FD62D" w14:textId="20C5336E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5B782E8D" w14:textId="5B9C9321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EB9C"/>
            <w:vAlign w:val="center"/>
          </w:tcPr>
          <w:p w14:paraId="2C9EBC87" w14:textId="46B6530A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60B350B2" w14:textId="524BF301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EB9C"/>
            <w:vAlign w:val="center"/>
          </w:tcPr>
          <w:p w14:paraId="5A2BABB5" w14:textId="40C4A071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</w:tr>
      <w:tr w:rsidR="005D3BAE" w:rsidRPr="00337514" w14:paraId="5C6435BB" w14:textId="77777777" w:rsidTr="005D3BAE">
        <w:trPr>
          <w:trHeight w:val="300"/>
          <w:jc w:val="center"/>
        </w:trPr>
        <w:tc>
          <w:tcPr>
            <w:tcW w:w="1806" w:type="dxa"/>
            <w:vMerge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07410438" w14:textId="77777777" w:rsidR="005D3BAE" w:rsidRPr="00337514" w:rsidRDefault="005D3BAE" w:rsidP="00E76B97">
            <w:pPr>
              <w:rPr>
                <w:rFonts w:ascii="Times New Roman" w:hAnsi="Times New Roman" w:cs="Times New Roman"/>
                <w:b/>
                <w:bCs/>
                <w:sz w:val="20"/>
                <w:lang w:val="en-GB" w:eastAsia="es-ES"/>
              </w:rPr>
            </w:pP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44B9D80" w14:textId="77777777" w:rsidR="005D3BAE" w:rsidRPr="00337514" w:rsidRDefault="005D3BAE" w:rsidP="00E76B97">
            <w:pPr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  <w:t>WALK 0  (3)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43E62A71" w14:textId="41D385B9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6FF6FCF3" w14:textId="02CE5D07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7152F68D" w14:textId="51674BA8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16C97E3B" w14:textId="4EFCC03A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4AFC4C6A" w14:textId="3CFCF2D6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EB9C"/>
            <w:vAlign w:val="center"/>
          </w:tcPr>
          <w:p w14:paraId="4C0C5413" w14:textId="38A56ABF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10024761" w14:textId="6C31415D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EB9C"/>
            <w:vAlign w:val="center"/>
          </w:tcPr>
          <w:p w14:paraId="42790BFC" w14:textId="0ADA1A57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38CDA1C8" w14:textId="09909613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EB9C"/>
            <w:vAlign w:val="center"/>
          </w:tcPr>
          <w:p w14:paraId="43C44A53" w14:textId="492E200E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</w:tr>
      <w:tr w:rsidR="005D3BAE" w:rsidRPr="00337514" w14:paraId="79AAB113" w14:textId="77777777" w:rsidTr="005D3BAE">
        <w:trPr>
          <w:trHeight w:val="300"/>
          <w:jc w:val="center"/>
        </w:trPr>
        <w:tc>
          <w:tcPr>
            <w:tcW w:w="1806" w:type="dxa"/>
            <w:vMerge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0B6E3023" w14:textId="77777777" w:rsidR="005D3BAE" w:rsidRPr="00337514" w:rsidRDefault="005D3BAE" w:rsidP="00E76B97">
            <w:pPr>
              <w:rPr>
                <w:rFonts w:ascii="Times New Roman" w:hAnsi="Times New Roman" w:cs="Times New Roman"/>
                <w:b/>
                <w:bCs/>
                <w:sz w:val="20"/>
                <w:lang w:val="en-GB" w:eastAsia="es-ES"/>
              </w:rPr>
            </w:pP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D396318" w14:textId="77777777" w:rsidR="005D3BAE" w:rsidRPr="00337514" w:rsidRDefault="005D3BAE" w:rsidP="00E76B97">
            <w:pPr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  <w:t>WALK 0  (4)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3D9B41EC" w14:textId="0F157442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083CC90A" w14:textId="1703FD34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1EF930FE" w14:textId="7DF0B95C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58D94821" w14:textId="1F904D43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22B0FB3F" w14:textId="6FBF78F5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EB9C"/>
            <w:vAlign w:val="center"/>
          </w:tcPr>
          <w:p w14:paraId="7AA370E2" w14:textId="10282927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6B2E7580" w14:textId="301426FB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EB9C"/>
            <w:vAlign w:val="center"/>
          </w:tcPr>
          <w:p w14:paraId="705EA2D0" w14:textId="7FCE8012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7998F461" w14:textId="10B4B69E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EB9C"/>
            <w:vAlign w:val="center"/>
          </w:tcPr>
          <w:p w14:paraId="7BE41FF3" w14:textId="6ABDDC2E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</w:tr>
      <w:tr w:rsidR="005D3BAE" w:rsidRPr="00337514" w14:paraId="538D0A2D" w14:textId="77777777" w:rsidTr="005D3BAE">
        <w:trPr>
          <w:trHeight w:val="300"/>
          <w:jc w:val="center"/>
        </w:trPr>
        <w:tc>
          <w:tcPr>
            <w:tcW w:w="1806" w:type="dxa"/>
            <w:vMerge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2458133A" w14:textId="77777777" w:rsidR="005D3BAE" w:rsidRPr="00337514" w:rsidRDefault="005D3BAE" w:rsidP="00E76B97">
            <w:pPr>
              <w:rPr>
                <w:rFonts w:ascii="Times New Roman" w:hAnsi="Times New Roman" w:cs="Times New Roman"/>
                <w:b/>
                <w:bCs/>
                <w:sz w:val="20"/>
                <w:lang w:val="en-GB" w:eastAsia="es-ES"/>
              </w:rPr>
            </w:pP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1E64C25" w14:textId="77777777" w:rsidR="005D3BAE" w:rsidRPr="00337514" w:rsidRDefault="005D3BAE" w:rsidP="00E76B97">
            <w:pPr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  <w:t>WALK 0  (5)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5B040A7F" w14:textId="531A662F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451388EC" w14:textId="44C19FC0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197896F6" w14:textId="065D4F8E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42440AF2" w14:textId="5D2598A1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4764CCDE" w14:textId="56AD9B24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EB9C"/>
            <w:vAlign w:val="center"/>
          </w:tcPr>
          <w:p w14:paraId="01142A28" w14:textId="50AEA2EF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7DA1FB46" w14:textId="6C3537E8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EB9C"/>
            <w:vAlign w:val="center"/>
          </w:tcPr>
          <w:p w14:paraId="4A3195DB" w14:textId="2C199350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6B4EC773" w14:textId="076440E0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EB9C"/>
            <w:vAlign w:val="center"/>
          </w:tcPr>
          <w:p w14:paraId="48467F43" w14:textId="4519BC94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</w:tr>
      <w:tr w:rsidR="005D3BAE" w:rsidRPr="00337514" w14:paraId="0D0EE423" w14:textId="77777777" w:rsidTr="005D3BAE">
        <w:trPr>
          <w:trHeight w:val="300"/>
          <w:jc w:val="center"/>
        </w:trPr>
        <w:tc>
          <w:tcPr>
            <w:tcW w:w="1806" w:type="dxa"/>
            <w:vMerge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64CC3C35" w14:textId="77777777" w:rsidR="005D3BAE" w:rsidRPr="00337514" w:rsidRDefault="005D3BAE" w:rsidP="00E76B97">
            <w:pPr>
              <w:rPr>
                <w:rFonts w:ascii="Times New Roman" w:hAnsi="Times New Roman" w:cs="Times New Roman"/>
                <w:b/>
                <w:bCs/>
                <w:sz w:val="20"/>
                <w:lang w:val="en-GB" w:eastAsia="es-ES"/>
              </w:rPr>
            </w:pP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A2EB19F" w14:textId="77777777" w:rsidR="005D3BAE" w:rsidRPr="00337514" w:rsidRDefault="005D3BAE" w:rsidP="00E76B97">
            <w:pPr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  <w:t>WALK 0  (6)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3C60D79C" w14:textId="5253C010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6A3C5403" w14:textId="727D7739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276FD6DA" w14:textId="15BC43B0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089221EB" w14:textId="5CF7491A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692BFB1A" w14:textId="59D86068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574D0044" w14:textId="19FEAA4F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40101927" w14:textId="1B11EEB1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EB9C"/>
            <w:vAlign w:val="center"/>
          </w:tcPr>
          <w:p w14:paraId="44A1CEF3" w14:textId="077B2A49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0E8D1BB1" w14:textId="3F324B2F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EB9C"/>
            <w:vAlign w:val="center"/>
          </w:tcPr>
          <w:p w14:paraId="566C1FDA" w14:textId="36CF0652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</w:tr>
      <w:tr w:rsidR="005D3BAE" w:rsidRPr="00337514" w14:paraId="4FDD82B8" w14:textId="77777777" w:rsidTr="005D3BAE">
        <w:trPr>
          <w:trHeight w:val="330"/>
          <w:jc w:val="center"/>
        </w:trPr>
        <w:tc>
          <w:tcPr>
            <w:tcW w:w="1806" w:type="dxa"/>
            <w:vMerge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0F52C273" w14:textId="77777777" w:rsidR="005D3BAE" w:rsidRPr="00337514" w:rsidRDefault="005D3BAE" w:rsidP="00E76B97">
            <w:pPr>
              <w:rPr>
                <w:rFonts w:ascii="Times New Roman" w:hAnsi="Times New Roman" w:cs="Times New Roman"/>
                <w:b/>
                <w:bCs/>
                <w:sz w:val="20"/>
                <w:lang w:val="en-GB" w:eastAsia="es-ES"/>
              </w:rPr>
            </w:pP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4FA5DF0" w14:textId="77777777" w:rsidR="005D3BAE" w:rsidRPr="00337514" w:rsidRDefault="005D3BAE" w:rsidP="00E76B97">
            <w:pPr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  <w:t>WALK 0  (7)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43F2A7D0" w14:textId="647F108D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4F1CB87E" w14:textId="63162B11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1BDEA320" w14:textId="4E1A5405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4724C4F0" w14:textId="59FCB0DF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68A3FB82" w14:textId="7B35CCBF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EB9C"/>
            <w:vAlign w:val="center"/>
          </w:tcPr>
          <w:p w14:paraId="75F49FA3" w14:textId="3F1A9E40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449D2241" w14:textId="1344526B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EB9C"/>
            <w:vAlign w:val="center"/>
          </w:tcPr>
          <w:p w14:paraId="5B380322" w14:textId="5C7F1B39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0EDD224B" w14:textId="6F1D9236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EB9C"/>
            <w:vAlign w:val="center"/>
          </w:tcPr>
          <w:p w14:paraId="54796326" w14:textId="71FC177A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</w:tr>
      <w:tr w:rsidR="005D3BAE" w:rsidRPr="00337514" w14:paraId="24A269D2" w14:textId="77777777" w:rsidTr="005D3BAE">
        <w:trPr>
          <w:trHeight w:val="300"/>
          <w:jc w:val="center"/>
        </w:trPr>
        <w:tc>
          <w:tcPr>
            <w:tcW w:w="1806" w:type="dxa"/>
            <w:vMerge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7FECA57B" w14:textId="77777777" w:rsidR="005D3BAE" w:rsidRPr="00337514" w:rsidRDefault="005D3BAE" w:rsidP="00E76B97">
            <w:pPr>
              <w:rPr>
                <w:rFonts w:ascii="Times New Roman" w:hAnsi="Times New Roman" w:cs="Times New Roman"/>
                <w:b/>
                <w:bCs/>
                <w:sz w:val="20"/>
                <w:lang w:val="en-GB" w:eastAsia="es-ES"/>
              </w:rPr>
            </w:pP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4955B51" w14:textId="77777777" w:rsidR="005D3BAE" w:rsidRPr="00337514" w:rsidRDefault="005D3BAE" w:rsidP="00E76B97">
            <w:pPr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  <w:t>WALK 0  (8)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60DD012C" w14:textId="5CD25D6B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1982F185" w14:textId="1697E900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4F782A72" w14:textId="78D4CBB5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50013AEB" w14:textId="1EF6B043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5A3E2B9A" w14:textId="0929ADA1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EB9C"/>
            <w:vAlign w:val="center"/>
          </w:tcPr>
          <w:p w14:paraId="1E1B91CF" w14:textId="17253331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22B56407" w14:textId="465071A9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EB9C"/>
            <w:vAlign w:val="center"/>
          </w:tcPr>
          <w:p w14:paraId="23CB325E" w14:textId="56C7B3FA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4558011C" w14:textId="2C9B242E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EB9C"/>
            <w:vAlign w:val="center"/>
          </w:tcPr>
          <w:p w14:paraId="5C2F7B84" w14:textId="79AAE835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</w:tr>
      <w:tr w:rsidR="005D3BAE" w:rsidRPr="00337514" w14:paraId="3B73FB0E" w14:textId="77777777" w:rsidTr="005D3BAE">
        <w:trPr>
          <w:trHeight w:val="300"/>
          <w:jc w:val="center"/>
        </w:trPr>
        <w:tc>
          <w:tcPr>
            <w:tcW w:w="1806" w:type="dxa"/>
            <w:vMerge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05C2623A" w14:textId="77777777" w:rsidR="005D3BAE" w:rsidRPr="00337514" w:rsidRDefault="005D3BAE" w:rsidP="00E76B97">
            <w:pPr>
              <w:rPr>
                <w:rFonts w:ascii="Times New Roman" w:hAnsi="Times New Roman" w:cs="Times New Roman"/>
                <w:b/>
                <w:bCs/>
                <w:sz w:val="20"/>
                <w:lang w:val="en-GB" w:eastAsia="es-ES"/>
              </w:rPr>
            </w:pP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D3F02BF" w14:textId="77777777" w:rsidR="005D3BAE" w:rsidRPr="00337514" w:rsidRDefault="005D3BAE" w:rsidP="00E76B97">
            <w:pPr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  <w:t>WALK 0  (9)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45590B4A" w14:textId="419C4F6D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0412EEAD" w14:textId="00B1D746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655B1FB0" w14:textId="0AEB51E8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73DB8FA8" w14:textId="6FD2F419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49230F60" w14:textId="0EFF364D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EB9C"/>
            <w:vAlign w:val="center"/>
          </w:tcPr>
          <w:p w14:paraId="6111ACB7" w14:textId="0C5AB5DA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7E1BD652" w14:textId="7B5F26A6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EB9C"/>
            <w:vAlign w:val="center"/>
          </w:tcPr>
          <w:p w14:paraId="0CFA12EF" w14:textId="79A2F35D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70B51A23" w14:textId="557B6372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EB9C"/>
            <w:vAlign w:val="center"/>
          </w:tcPr>
          <w:p w14:paraId="6EB89D35" w14:textId="0D56C976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</w:tr>
      <w:tr w:rsidR="005D3BAE" w:rsidRPr="00337514" w14:paraId="65E2A94F" w14:textId="77777777" w:rsidTr="005D3BAE">
        <w:trPr>
          <w:trHeight w:val="315"/>
          <w:jc w:val="center"/>
        </w:trPr>
        <w:tc>
          <w:tcPr>
            <w:tcW w:w="1806" w:type="dxa"/>
            <w:vMerge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B732B37" w14:textId="77777777" w:rsidR="005D3BAE" w:rsidRPr="00337514" w:rsidRDefault="005D3BAE" w:rsidP="00E76B97">
            <w:pPr>
              <w:rPr>
                <w:rFonts w:ascii="Times New Roman" w:hAnsi="Times New Roman" w:cs="Times New Roman"/>
                <w:b/>
                <w:bCs/>
                <w:sz w:val="20"/>
                <w:lang w:val="en-GB" w:eastAsia="es-ES"/>
              </w:rPr>
            </w:pP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C4DC2BC" w14:textId="77777777" w:rsidR="005D3BAE" w:rsidRPr="00337514" w:rsidRDefault="005D3BAE" w:rsidP="00E76B97">
            <w:pPr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  <w:t>WALK 0 (10)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shd w:val="clear" w:color="000000" w:fill="FFC7CE"/>
            <w:vAlign w:val="center"/>
          </w:tcPr>
          <w:p w14:paraId="0E34738D" w14:textId="4D7E5359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12" w:space="0" w:color="auto"/>
            </w:tcBorders>
            <w:shd w:val="clear" w:color="000000" w:fill="FFC7CE"/>
            <w:vAlign w:val="center"/>
          </w:tcPr>
          <w:p w14:paraId="0D41A61E" w14:textId="4F320889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12" w:space="0" w:color="auto"/>
            </w:tcBorders>
            <w:shd w:val="clear" w:color="000000" w:fill="FFC7CE"/>
            <w:vAlign w:val="center"/>
          </w:tcPr>
          <w:p w14:paraId="2A8E81B9" w14:textId="157F4977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12" w:space="0" w:color="auto"/>
            </w:tcBorders>
            <w:shd w:val="clear" w:color="000000" w:fill="FFC7CE"/>
            <w:vAlign w:val="center"/>
          </w:tcPr>
          <w:p w14:paraId="38137238" w14:textId="202DBB83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12" w:space="0" w:color="auto"/>
            </w:tcBorders>
            <w:shd w:val="clear" w:color="000000" w:fill="FFC7CE"/>
            <w:vAlign w:val="center"/>
          </w:tcPr>
          <w:p w14:paraId="5D11AA48" w14:textId="703AF09D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12" w:space="0" w:color="auto"/>
            </w:tcBorders>
            <w:shd w:val="clear" w:color="000000" w:fill="FFEB9C"/>
            <w:vAlign w:val="center"/>
          </w:tcPr>
          <w:p w14:paraId="09BE6121" w14:textId="25DED26A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12" w:space="0" w:color="auto"/>
            </w:tcBorders>
            <w:shd w:val="clear" w:color="000000" w:fill="FFC7CE"/>
            <w:vAlign w:val="center"/>
          </w:tcPr>
          <w:p w14:paraId="67A0E1B6" w14:textId="641572B7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12" w:space="0" w:color="auto"/>
            </w:tcBorders>
            <w:shd w:val="clear" w:color="000000" w:fill="FFEB9C"/>
            <w:vAlign w:val="center"/>
          </w:tcPr>
          <w:p w14:paraId="22000233" w14:textId="467A7CE0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12" w:space="0" w:color="auto"/>
            </w:tcBorders>
            <w:shd w:val="clear" w:color="000000" w:fill="FFC7CE"/>
            <w:vAlign w:val="center"/>
          </w:tcPr>
          <w:p w14:paraId="75611466" w14:textId="269BEA5B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12" w:space="0" w:color="auto"/>
            </w:tcBorders>
            <w:shd w:val="clear" w:color="000000" w:fill="FFEB9C"/>
            <w:vAlign w:val="center"/>
          </w:tcPr>
          <w:p w14:paraId="28587DE6" w14:textId="249FEEE1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</w:tr>
      <w:tr w:rsidR="005D3BAE" w:rsidRPr="00337514" w14:paraId="5357C95D" w14:textId="77777777" w:rsidTr="005D3BAE">
        <w:trPr>
          <w:trHeight w:val="300"/>
          <w:jc w:val="center"/>
        </w:trPr>
        <w:tc>
          <w:tcPr>
            <w:tcW w:w="1806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38623DA" w14:textId="77777777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b/>
                <w:bCs/>
                <w:sz w:val="20"/>
                <w:lang w:val="en-GB" w:eastAsia="es-ES"/>
              </w:rPr>
              <w:t xml:space="preserve">   DOUBLE BAR: 1</w:t>
            </w:r>
            <w:r w:rsidRPr="00337514">
              <w:rPr>
                <w:rFonts w:ascii="Times New Roman" w:hAnsi="Times New Roman" w:cs="Times New Roman"/>
                <w:b/>
                <w:bCs/>
                <w:sz w:val="20"/>
                <w:vertAlign w:val="superscript"/>
                <w:lang w:val="en-GB" w:eastAsia="es-ES"/>
              </w:rPr>
              <w:t>st</w:t>
            </w:r>
            <w:r w:rsidRPr="00337514">
              <w:rPr>
                <w:rFonts w:ascii="Times New Roman" w:hAnsi="Times New Roman" w:cs="Times New Roman"/>
                <w:b/>
                <w:bCs/>
                <w:sz w:val="20"/>
                <w:lang w:val="en-GB" w:eastAsia="es-ES"/>
              </w:rPr>
              <w:t xml:space="preserve"> WALK                                                                              -SCREEN FEEDBACK      </w:t>
            </w:r>
          </w:p>
          <w:p w14:paraId="0C1A281B" w14:textId="77777777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b/>
                <w:bCs/>
                <w:sz w:val="20"/>
                <w:lang w:val="en-GB" w:eastAsia="es-ES"/>
              </w:rPr>
              <w:t xml:space="preserve"> (for patients)-</w:t>
            </w:r>
          </w:p>
        </w:tc>
        <w:tc>
          <w:tcPr>
            <w:tcW w:w="1644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815957" w14:textId="77777777" w:rsidR="005D3BAE" w:rsidRPr="00337514" w:rsidRDefault="005D3BAE" w:rsidP="00E76B97">
            <w:pPr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  <w:t>WALK 1  (1)</w:t>
            </w:r>
          </w:p>
        </w:tc>
        <w:tc>
          <w:tcPr>
            <w:tcW w:w="580" w:type="dxa"/>
            <w:tcBorders>
              <w:top w:val="single" w:sz="12" w:space="0" w:color="auto"/>
              <w:left w:val="single" w:sz="12" w:space="0" w:color="auto"/>
            </w:tcBorders>
            <w:shd w:val="clear" w:color="000000" w:fill="FFC7CE"/>
            <w:vAlign w:val="center"/>
          </w:tcPr>
          <w:p w14:paraId="174D4E07" w14:textId="3FE4320A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12" w:space="0" w:color="auto"/>
            </w:tcBorders>
            <w:shd w:val="clear" w:color="000000" w:fill="FFC7CE"/>
            <w:vAlign w:val="center"/>
          </w:tcPr>
          <w:p w14:paraId="0BB719D8" w14:textId="2370F7EE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12" w:space="0" w:color="auto"/>
            </w:tcBorders>
            <w:shd w:val="clear" w:color="000000" w:fill="FFC7CE"/>
            <w:vAlign w:val="center"/>
          </w:tcPr>
          <w:p w14:paraId="0A6728E5" w14:textId="05DDA789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12" w:space="0" w:color="auto"/>
            </w:tcBorders>
            <w:shd w:val="clear" w:color="000000" w:fill="FFC7CE"/>
            <w:vAlign w:val="center"/>
          </w:tcPr>
          <w:p w14:paraId="3298A039" w14:textId="0A7D5976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12" w:space="0" w:color="auto"/>
            </w:tcBorders>
            <w:shd w:val="clear" w:color="000000" w:fill="FFC7CE"/>
            <w:vAlign w:val="center"/>
          </w:tcPr>
          <w:p w14:paraId="24478C0A" w14:textId="25FD88FF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12" w:space="0" w:color="auto"/>
            </w:tcBorders>
            <w:shd w:val="clear" w:color="000000" w:fill="FFEB9C"/>
            <w:vAlign w:val="center"/>
          </w:tcPr>
          <w:p w14:paraId="67D43399" w14:textId="44BD1C90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12" w:space="0" w:color="auto"/>
            </w:tcBorders>
            <w:shd w:val="clear" w:color="000000" w:fill="FFC7CE"/>
            <w:vAlign w:val="center"/>
          </w:tcPr>
          <w:p w14:paraId="52CC57DC" w14:textId="3339A008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12" w:space="0" w:color="auto"/>
            </w:tcBorders>
            <w:shd w:val="clear" w:color="000000" w:fill="FFEB9C"/>
            <w:vAlign w:val="center"/>
          </w:tcPr>
          <w:p w14:paraId="0453869D" w14:textId="2B7B4603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12" w:space="0" w:color="auto"/>
            </w:tcBorders>
            <w:shd w:val="clear" w:color="000000" w:fill="FFC7CE"/>
            <w:vAlign w:val="center"/>
          </w:tcPr>
          <w:p w14:paraId="135FF9E6" w14:textId="617A4A25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12" w:space="0" w:color="auto"/>
            </w:tcBorders>
            <w:shd w:val="clear" w:color="000000" w:fill="FFEB9C"/>
            <w:vAlign w:val="center"/>
          </w:tcPr>
          <w:p w14:paraId="64029D42" w14:textId="02506689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</w:tr>
      <w:tr w:rsidR="005D3BAE" w:rsidRPr="00337514" w14:paraId="6614BA8C" w14:textId="77777777" w:rsidTr="005D3BAE">
        <w:trPr>
          <w:trHeight w:val="300"/>
          <w:jc w:val="center"/>
        </w:trPr>
        <w:tc>
          <w:tcPr>
            <w:tcW w:w="1806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69D4CD33" w14:textId="77777777" w:rsidR="005D3BAE" w:rsidRPr="00337514" w:rsidRDefault="005D3BAE" w:rsidP="00E76B97">
            <w:pPr>
              <w:rPr>
                <w:rFonts w:ascii="Times New Roman" w:hAnsi="Times New Roman" w:cs="Times New Roman"/>
                <w:b/>
                <w:bCs/>
                <w:sz w:val="20"/>
                <w:lang w:val="en-GB" w:eastAsia="es-ES"/>
              </w:rPr>
            </w:pP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3D10442" w14:textId="77777777" w:rsidR="005D3BAE" w:rsidRPr="00337514" w:rsidRDefault="005D3BAE" w:rsidP="00E76B97">
            <w:pPr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  <w:t>WALK 1  (2)</w:t>
            </w:r>
          </w:p>
        </w:tc>
        <w:tc>
          <w:tcPr>
            <w:tcW w:w="580" w:type="dxa"/>
            <w:tcBorders>
              <w:left w:val="single" w:sz="12" w:space="0" w:color="auto"/>
            </w:tcBorders>
            <w:shd w:val="clear" w:color="000000" w:fill="FFC7CE"/>
            <w:vAlign w:val="center"/>
          </w:tcPr>
          <w:p w14:paraId="249D0C94" w14:textId="3AA38E7D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FFC7CE"/>
            <w:vAlign w:val="center"/>
          </w:tcPr>
          <w:p w14:paraId="37F850E0" w14:textId="3AA3D808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FFC7CE"/>
            <w:vAlign w:val="center"/>
          </w:tcPr>
          <w:p w14:paraId="4C436350" w14:textId="352A8101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FFC7CE"/>
            <w:vAlign w:val="center"/>
          </w:tcPr>
          <w:p w14:paraId="5045C7E8" w14:textId="2027E28A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FFC7CE"/>
            <w:vAlign w:val="center"/>
          </w:tcPr>
          <w:p w14:paraId="2012F2F0" w14:textId="707A5550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FFEB9C"/>
            <w:vAlign w:val="center"/>
          </w:tcPr>
          <w:p w14:paraId="11FEAAFF" w14:textId="26CBB8B9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FFC7CE"/>
            <w:vAlign w:val="center"/>
          </w:tcPr>
          <w:p w14:paraId="71F2A8E3" w14:textId="520F0F53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FFEB9C"/>
            <w:vAlign w:val="center"/>
          </w:tcPr>
          <w:p w14:paraId="05460BC6" w14:textId="67CA2C36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FFC7CE"/>
            <w:vAlign w:val="center"/>
          </w:tcPr>
          <w:p w14:paraId="6B3E4F6B" w14:textId="7F89E2AE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FFEB9C"/>
            <w:vAlign w:val="center"/>
          </w:tcPr>
          <w:p w14:paraId="5079A751" w14:textId="30607589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</w:tr>
      <w:tr w:rsidR="005D3BAE" w:rsidRPr="00337514" w14:paraId="14351A41" w14:textId="77777777" w:rsidTr="005D3BAE">
        <w:trPr>
          <w:trHeight w:val="300"/>
          <w:jc w:val="center"/>
        </w:trPr>
        <w:tc>
          <w:tcPr>
            <w:tcW w:w="1806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44456AD2" w14:textId="77777777" w:rsidR="005D3BAE" w:rsidRPr="00337514" w:rsidRDefault="005D3BAE" w:rsidP="00E76B97">
            <w:pPr>
              <w:rPr>
                <w:rFonts w:ascii="Times New Roman" w:hAnsi="Times New Roman" w:cs="Times New Roman"/>
                <w:b/>
                <w:bCs/>
                <w:sz w:val="20"/>
                <w:lang w:val="en-GB" w:eastAsia="es-ES"/>
              </w:rPr>
            </w:pP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61FCB96" w14:textId="77777777" w:rsidR="005D3BAE" w:rsidRPr="00337514" w:rsidRDefault="005D3BAE" w:rsidP="00E76B97">
            <w:pPr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  <w:t>WALK 1  (3)</w:t>
            </w:r>
          </w:p>
        </w:tc>
        <w:tc>
          <w:tcPr>
            <w:tcW w:w="580" w:type="dxa"/>
            <w:tcBorders>
              <w:left w:val="single" w:sz="12" w:space="0" w:color="auto"/>
            </w:tcBorders>
            <w:shd w:val="clear" w:color="000000" w:fill="FFC7CE"/>
            <w:vAlign w:val="center"/>
          </w:tcPr>
          <w:p w14:paraId="7CD21666" w14:textId="3FBE10E8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FFC7CE"/>
            <w:vAlign w:val="center"/>
          </w:tcPr>
          <w:p w14:paraId="22B25040" w14:textId="66E0237B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FFEB9C"/>
            <w:vAlign w:val="center"/>
          </w:tcPr>
          <w:p w14:paraId="2DBD7135" w14:textId="6D761A69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57ACBC71" w14:textId="33C6D214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18C6321D" w14:textId="6D6AC2FA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FFEB9C"/>
            <w:vAlign w:val="center"/>
          </w:tcPr>
          <w:p w14:paraId="067D4E11" w14:textId="38FA17AB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FFC7CE"/>
            <w:vAlign w:val="center"/>
          </w:tcPr>
          <w:p w14:paraId="10289940" w14:textId="0749E59B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FFC7CE"/>
            <w:vAlign w:val="center"/>
          </w:tcPr>
          <w:p w14:paraId="008BF323" w14:textId="4541C5B1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FFC7CE"/>
            <w:vAlign w:val="center"/>
          </w:tcPr>
          <w:p w14:paraId="13FB32C0" w14:textId="5E7B8FA0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26D6A999" w14:textId="2F9E143F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</w:tr>
      <w:tr w:rsidR="005D3BAE" w:rsidRPr="00337514" w14:paraId="3DDCB5DA" w14:textId="77777777" w:rsidTr="005D3BAE">
        <w:trPr>
          <w:trHeight w:val="300"/>
          <w:jc w:val="center"/>
        </w:trPr>
        <w:tc>
          <w:tcPr>
            <w:tcW w:w="1806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543CEC44" w14:textId="77777777" w:rsidR="005D3BAE" w:rsidRPr="00337514" w:rsidRDefault="005D3BAE" w:rsidP="00E76B97">
            <w:pPr>
              <w:rPr>
                <w:rFonts w:ascii="Times New Roman" w:hAnsi="Times New Roman" w:cs="Times New Roman"/>
                <w:b/>
                <w:bCs/>
                <w:sz w:val="20"/>
                <w:lang w:val="en-GB" w:eastAsia="es-ES"/>
              </w:rPr>
            </w:pP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040DB2F" w14:textId="77777777" w:rsidR="005D3BAE" w:rsidRPr="00337514" w:rsidRDefault="005D3BAE" w:rsidP="00E76B97">
            <w:pPr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  <w:t>WALK 1  (4)</w:t>
            </w:r>
          </w:p>
        </w:tc>
        <w:tc>
          <w:tcPr>
            <w:tcW w:w="580" w:type="dxa"/>
            <w:tcBorders>
              <w:left w:val="single" w:sz="12" w:space="0" w:color="auto"/>
            </w:tcBorders>
            <w:shd w:val="clear" w:color="000000" w:fill="C6EFCE"/>
            <w:vAlign w:val="center"/>
          </w:tcPr>
          <w:p w14:paraId="13258094" w14:textId="2E45A126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FFC7CE"/>
            <w:vAlign w:val="center"/>
          </w:tcPr>
          <w:p w14:paraId="20C273D3" w14:textId="0D23B78F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FFC7CE"/>
            <w:vAlign w:val="center"/>
          </w:tcPr>
          <w:p w14:paraId="5EE2391F" w14:textId="404E0BB3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FFC7CE"/>
            <w:vAlign w:val="center"/>
          </w:tcPr>
          <w:p w14:paraId="27B64171" w14:textId="7C360AEC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15F9441A" w14:textId="5BB6505E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16B647D4" w14:textId="25EEF83F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FFC7CE"/>
            <w:vAlign w:val="center"/>
          </w:tcPr>
          <w:p w14:paraId="69EE5433" w14:textId="61C6E292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77210D9A" w14:textId="651E9855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FFEB9C"/>
            <w:vAlign w:val="center"/>
          </w:tcPr>
          <w:p w14:paraId="4A13CE6C" w14:textId="5A7211B8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74E2DA46" w14:textId="799B6B58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</w:tr>
      <w:tr w:rsidR="005D3BAE" w:rsidRPr="00337514" w14:paraId="40A0F41D" w14:textId="77777777" w:rsidTr="005D3BAE">
        <w:trPr>
          <w:trHeight w:val="300"/>
          <w:jc w:val="center"/>
        </w:trPr>
        <w:tc>
          <w:tcPr>
            <w:tcW w:w="1806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573940F0" w14:textId="77777777" w:rsidR="005D3BAE" w:rsidRPr="00337514" w:rsidRDefault="005D3BAE" w:rsidP="00E76B97">
            <w:pPr>
              <w:rPr>
                <w:rFonts w:ascii="Times New Roman" w:hAnsi="Times New Roman" w:cs="Times New Roman"/>
                <w:b/>
                <w:bCs/>
                <w:sz w:val="20"/>
                <w:lang w:val="en-GB" w:eastAsia="es-ES"/>
              </w:rPr>
            </w:pP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A7D21BC" w14:textId="77777777" w:rsidR="005D3BAE" w:rsidRPr="00337514" w:rsidRDefault="005D3BAE" w:rsidP="00E76B97">
            <w:pPr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  <w:t>WALK 1  (5)</w:t>
            </w:r>
          </w:p>
        </w:tc>
        <w:tc>
          <w:tcPr>
            <w:tcW w:w="580" w:type="dxa"/>
            <w:tcBorders>
              <w:left w:val="single" w:sz="12" w:space="0" w:color="auto"/>
            </w:tcBorders>
            <w:shd w:val="clear" w:color="000000" w:fill="FFC7CE"/>
            <w:vAlign w:val="center"/>
          </w:tcPr>
          <w:p w14:paraId="3D840E60" w14:textId="6CD357BE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FFEB9C"/>
            <w:vAlign w:val="center"/>
          </w:tcPr>
          <w:p w14:paraId="0E2853FE" w14:textId="4AC46E96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FFC7CE"/>
            <w:vAlign w:val="center"/>
          </w:tcPr>
          <w:p w14:paraId="3C2AE5F4" w14:textId="5E284AA4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FFEB9C"/>
            <w:vAlign w:val="center"/>
          </w:tcPr>
          <w:p w14:paraId="54C4A1B3" w14:textId="21D40749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167C24A0" w14:textId="2A79E85D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FFEB9C"/>
            <w:vAlign w:val="center"/>
          </w:tcPr>
          <w:p w14:paraId="3395C460" w14:textId="22EE492C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139B5DD6" w14:textId="06CDDEF0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4A6B8EBE" w14:textId="795D2E80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FFEB9C"/>
            <w:vAlign w:val="center"/>
          </w:tcPr>
          <w:p w14:paraId="1B4FEB1D" w14:textId="089FE692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63FB7413" w14:textId="4043EB1F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</w:tr>
      <w:tr w:rsidR="005D3BAE" w:rsidRPr="00337514" w14:paraId="2DE771C3" w14:textId="77777777" w:rsidTr="005D3BAE">
        <w:trPr>
          <w:trHeight w:val="300"/>
          <w:jc w:val="center"/>
        </w:trPr>
        <w:tc>
          <w:tcPr>
            <w:tcW w:w="1806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79C1D5FF" w14:textId="77777777" w:rsidR="005D3BAE" w:rsidRPr="00337514" w:rsidRDefault="005D3BAE" w:rsidP="00E76B97">
            <w:pPr>
              <w:rPr>
                <w:rFonts w:ascii="Times New Roman" w:hAnsi="Times New Roman" w:cs="Times New Roman"/>
                <w:b/>
                <w:bCs/>
                <w:sz w:val="20"/>
                <w:lang w:val="en-GB" w:eastAsia="es-ES"/>
              </w:rPr>
            </w:pP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C3B9332" w14:textId="77777777" w:rsidR="005D3BAE" w:rsidRPr="00337514" w:rsidRDefault="005D3BAE" w:rsidP="00E76B97">
            <w:pPr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  <w:t>WALK 1  (6)</w:t>
            </w:r>
          </w:p>
        </w:tc>
        <w:tc>
          <w:tcPr>
            <w:tcW w:w="580" w:type="dxa"/>
            <w:tcBorders>
              <w:left w:val="single" w:sz="12" w:space="0" w:color="auto"/>
            </w:tcBorders>
            <w:shd w:val="clear" w:color="000000" w:fill="FFEB9C"/>
            <w:vAlign w:val="center"/>
          </w:tcPr>
          <w:p w14:paraId="348AACDF" w14:textId="17D356C8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FFEB9C"/>
            <w:vAlign w:val="center"/>
          </w:tcPr>
          <w:p w14:paraId="4716BA55" w14:textId="2333DDDE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FFEB9C"/>
            <w:vAlign w:val="center"/>
          </w:tcPr>
          <w:p w14:paraId="4DF7281E" w14:textId="224A9B48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FFEB9C"/>
            <w:vAlign w:val="center"/>
          </w:tcPr>
          <w:p w14:paraId="1DCAED8D" w14:textId="7EE7EBB6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0D080E39" w14:textId="15DDF40A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09164593" w14:textId="0896A253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3677D9F7" w14:textId="7999491C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2EF1B019" w14:textId="16CE0B6E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FFEB9C"/>
            <w:vAlign w:val="center"/>
          </w:tcPr>
          <w:p w14:paraId="08FD80FB" w14:textId="7F41B51D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0049E51E" w14:textId="02D9F968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</w:tr>
      <w:tr w:rsidR="005D3BAE" w:rsidRPr="00337514" w14:paraId="12B09122" w14:textId="77777777" w:rsidTr="005D3BAE">
        <w:trPr>
          <w:trHeight w:val="300"/>
          <w:jc w:val="center"/>
        </w:trPr>
        <w:tc>
          <w:tcPr>
            <w:tcW w:w="1806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230412B8" w14:textId="77777777" w:rsidR="005D3BAE" w:rsidRPr="00337514" w:rsidRDefault="005D3BAE" w:rsidP="00E76B97">
            <w:pPr>
              <w:rPr>
                <w:rFonts w:ascii="Times New Roman" w:hAnsi="Times New Roman" w:cs="Times New Roman"/>
                <w:b/>
                <w:bCs/>
                <w:sz w:val="20"/>
                <w:lang w:val="en-GB" w:eastAsia="es-ES"/>
              </w:rPr>
            </w:pP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E4EECA4" w14:textId="77777777" w:rsidR="005D3BAE" w:rsidRPr="00337514" w:rsidRDefault="005D3BAE" w:rsidP="00E76B97">
            <w:pPr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  <w:t>WALK 1  (7)</w:t>
            </w:r>
          </w:p>
        </w:tc>
        <w:tc>
          <w:tcPr>
            <w:tcW w:w="580" w:type="dxa"/>
            <w:tcBorders>
              <w:left w:val="single" w:sz="12" w:space="0" w:color="auto"/>
            </w:tcBorders>
            <w:shd w:val="clear" w:color="000000" w:fill="C6EFCE"/>
            <w:vAlign w:val="center"/>
          </w:tcPr>
          <w:p w14:paraId="64D93A93" w14:textId="635B257F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FFEB9C"/>
            <w:vAlign w:val="center"/>
          </w:tcPr>
          <w:p w14:paraId="7CA901ED" w14:textId="7E74D6A3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7ABBC9D8" w14:textId="2DD92533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FFEB9C"/>
            <w:vAlign w:val="center"/>
          </w:tcPr>
          <w:p w14:paraId="113B6147" w14:textId="6C0F9BCE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2E0F935F" w14:textId="6C6B5102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26956E4B" w14:textId="2EF44798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4DB4F15C" w14:textId="42937B76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319C4684" w14:textId="3EB50BD3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534A059A" w14:textId="3624D967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59C5C201" w14:textId="21B4F4ED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</w:tr>
      <w:tr w:rsidR="005D3BAE" w:rsidRPr="00337514" w14:paraId="54908A48" w14:textId="77777777" w:rsidTr="005D3BAE">
        <w:trPr>
          <w:trHeight w:val="300"/>
          <w:jc w:val="center"/>
        </w:trPr>
        <w:tc>
          <w:tcPr>
            <w:tcW w:w="1806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1ABC86FE" w14:textId="77777777" w:rsidR="005D3BAE" w:rsidRPr="00337514" w:rsidRDefault="005D3BAE" w:rsidP="00E76B97">
            <w:pPr>
              <w:rPr>
                <w:rFonts w:ascii="Times New Roman" w:hAnsi="Times New Roman" w:cs="Times New Roman"/>
                <w:b/>
                <w:bCs/>
                <w:sz w:val="20"/>
                <w:lang w:val="en-GB" w:eastAsia="es-ES"/>
              </w:rPr>
            </w:pP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D93763F" w14:textId="77777777" w:rsidR="005D3BAE" w:rsidRPr="00337514" w:rsidRDefault="005D3BAE" w:rsidP="00E76B97">
            <w:pPr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  <w:t>WALK 1  (8)</w:t>
            </w:r>
          </w:p>
        </w:tc>
        <w:tc>
          <w:tcPr>
            <w:tcW w:w="580" w:type="dxa"/>
            <w:tcBorders>
              <w:left w:val="single" w:sz="12" w:space="0" w:color="auto"/>
            </w:tcBorders>
            <w:shd w:val="clear" w:color="000000" w:fill="C6EFCE"/>
            <w:vAlign w:val="center"/>
          </w:tcPr>
          <w:p w14:paraId="2D2C1CAA" w14:textId="52EE333D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10546E11" w14:textId="036EF65E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120F4085" w14:textId="5F8B70B0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FFEB9C"/>
            <w:vAlign w:val="center"/>
          </w:tcPr>
          <w:p w14:paraId="6E2AE696" w14:textId="517A6542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7EDCF223" w14:textId="4A30E97E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FFEB9C"/>
            <w:vAlign w:val="center"/>
          </w:tcPr>
          <w:p w14:paraId="7D422D69" w14:textId="22D11575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6ED5095B" w14:textId="0B7857E8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FFC7CE"/>
            <w:vAlign w:val="center"/>
          </w:tcPr>
          <w:p w14:paraId="7DD4DDC4" w14:textId="4984ECAC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FFC7CE"/>
            <w:vAlign w:val="center"/>
          </w:tcPr>
          <w:p w14:paraId="6A4CB631" w14:textId="1B91F587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1BF657BC" w14:textId="3ABA63C3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</w:tr>
      <w:tr w:rsidR="005D3BAE" w:rsidRPr="00337514" w14:paraId="0E902C3C" w14:textId="77777777" w:rsidTr="005D3BAE">
        <w:trPr>
          <w:trHeight w:val="300"/>
          <w:jc w:val="center"/>
        </w:trPr>
        <w:tc>
          <w:tcPr>
            <w:tcW w:w="1806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4815D4D5" w14:textId="77777777" w:rsidR="005D3BAE" w:rsidRPr="00337514" w:rsidRDefault="005D3BAE" w:rsidP="00E76B97">
            <w:pPr>
              <w:rPr>
                <w:rFonts w:ascii="Times New Roman" w:hAnsi="Times New Roman" w:cs="Times New Roman"/>
                <w:b/>
                <w:bCs/>
                <w:sz w:val="20"/>
                <w:lang w:val="en-GB" w:eastAsia="es-ES"/>
              </w:rPr>
            </w:pP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892BFB5" w14:textId="77777777" w:rsidR="005D3BAE" w:rsidRPr="00337514" w:rsidRDefault="005D3BAE" w:rsidP="00E76B97">
            <w:pPr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  <w:t>WALK 1  (9)</w:t>
            </w:r>
          </w:p>
        </w:tc>
        <w:tc>
          <w:tcPr>
            <w:tcW w:w="580" w:type="dxa"/>
            <w:tcBorders>
              <w:left w:val="single" w:sz="12" w:space="0" w:color="auto"/>
            </w:tcBorders>
            <w:shd w:val="clear" w:color="000000" w:fill="C6EFCE"/>
            <w:vAlign w:val="center"/>
          </w:tcPr>
          <w:p w14:paraId="00D12B72" w14:textId="1CF276FD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737C59BA" w14:textId="47763595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048B1FF3" w14:textId="5C691C79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6855512A" w14:textId="08346090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2C17B8B0" w14:textId="60F73EE2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FFEB9C"/>
            <w:vAlign w:val="center"/>
          </w:tcPr>
          <w:p w14:paraId="2514F827" w14:textId="6D9AA6A0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3080BD32" w14:textId="6E166E84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FFC7CE"/>
            <w:vAlign w:val="center"/>
          </w:tcPr>
          <w:p w14:paraId="55E6F683" w14:textId="2BDD9128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188BE725" w14:textId="3B14E68D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FFEB9C"/>
            <w:vAlign w:val="center"/>
          </w:tcPr>
          <w:p w14:paraId="4A2F2AF7" w14:textId="173082C1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</w:tr>
      <w:tr w:rsidR="005D3BAE" w:rsidRPr="00337514" w14:paraId="468BB6CF" w14:textId="77777777" w:rsidTr="005D3BAE">
        <w:trPr>
          <w:trHeight w:val="330"/>
          <w:jc w:val="center"/>
        </w:trPr>
        <w:tc>
          <w:tcPr>
            <w:tcW w:w="1806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BFDBFDB" w14:textId="77777777" w:rsidR="005D3BAE" w:rsidRPr="00337514" w:rsidRDefault="005D3BAE" w:rsidP="00E76B97">
            <w:pPr>
              <w:rPr>
                <w:rFonts w:ascii="Times New Roman" w:hAnsi="Times New Roman" w:cs="Times New Roman"/>
                <w:b/>
                <w:bCs/>
                <w:sz w:val="20"/>
                <w:lang w:val="en-GB" w:eastAsia="es-ES"/>
              </w:rPr>
            </w:pP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0B60807" w14:textId="77777777" w:rsidR="005D3BAE" w:rsidRPr="00337514" w:rsidRDefault="005D3BAE" w:rsidP="00E76B97">
            <w:pPr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  <w:t>WALK 1 (10)</w:t>
            </w:r>
          </w:p>
        </w:tc>
        <w:tc>
          <w:tcPr>
            <w:tcW w:w="580" w:type="dxa"/>
            <w:tcBorders>
              <w:left w:val="single" w:sz="12" w:space="0" w:color="auto"/>
              <w:bottom w:val="single" w:sz="12" w:space="0" w:color="auto"/>
            </w:tcBorders>
            <w:shd w:val="clear" w:color="000000" w:fill="C6EFCE"/>
            <w:vAlign w:val="center"/>
          </w:tcPr>
          <w:p w14:paraId="425EDBB8" w14:textId="691E6A49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bottom w:val="single" w:sz="12" w:space="0" w:color="auto"/>
            </w:tcBorders>
            <w:shd w:val="clear" w:color="000000" w:fill="FFC7CE"/>
            <w:vAlign w:val="center"/>
          </w:tcPr>
          <w:p w14:paraId="4C200041" w14:textId="75E83AA3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bottom w:val="single" w:sz="12" w:space="0" w:color="auto"/>
            </w:tcBorders>
            <w:shd w:val="clear" w:color="000000" w:fill="C6EFCE"/>
            <w:vAlign w:val="center"/>
          </w:tcPr>
          <w:p w14:paraId="02B6925C" w14:textId="7B2FDAC2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bottom w:val="single" w:sz="12" w:space="0" w:color="auto"/>
            </w:tcBorders>
            <w:shd w:val="clear" w:color="000000" w:fill="C6EFCE"/>
            <w:vAlign w:val="center"/>
          </w:tcPr>
          <w:p w14:paraId="3119979C" w14:textId="1D9F1686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bottom w:val="single" w:sz="12" w:space="0" w:color="auto"/>
            </w:tcBorders>
            <w:shd w:val="clear" w:color="000000" w:fill="C6EFCE"/>
            <w:vAlign w:val="center"/>
          </w:tcPr>
          <w:p w14:paraId="3DD9FA64" w14:textId="322DAEFE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bottom w:val="single" w:sz="12" w:space="0" w:color="auto"/>
            </w:tcBorders>
            <w:shd w:val="clear" w:color="000000" w:fill="C6EFCE"/>
            <w:vAlign w:val="center"/>
          </w:tcPr>
          <w:p w14:paraId="6E679A14" w14:textId="5A98C796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bottom w:val="single" w:sz="12" w:space="0" w:color="auto"/>
            </w:tcBorders>
            <w:shd w:val="clear" w:color="000000" w:fill="C6EFCE"/>
            <w:vAlign w:val="center"/>
          </w:tcPr>
          <w:p w14:paraId="178EE39C" w14:textId="2D20B3A7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bottom w:val="single" w:sz="12" w:space="0" w:color="auto"/>
            </w:tcBorders>
            <w:shd w:val="clear" w:color="000000" w:fill="C6EFCE"/>
            <w:vAlign w:val="center"/>
          </w:tcPr>
          <w:p w14:paraId="5FBE9257" w14:textId="44E8AC24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bottom w:val="single" w:sz="12" w:space="0" w:color="auto"/>
            </w:tcBorders>
            <w:shd w:val="clear" w:color="000000" w:fill="FFC7CE"/>
            <w:vAlign w:val="center"/>
          </w:tcPr>
          <w:p w14:paraId="2D00F610" w14:textId="469107E5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bottom w:val="single" w:sz="12" w:space="0" w:color="auto"/>
            </w:tcBorders>
            <w:shd w:val="clear" w:color="000000" w:fill="C6EFCE"/>
            <w:vAlign w:val="center"/>
          </w:tcPr>
          <w:p w14:paraId="18EC9137" w14:textId="1CCB83EE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</w:tr>
      <w:tr w:rsidR="005D3BAE" w:rsidRPr="00337514" w14:paraId="7D58D640" w14:textId="77777777" w:rsidTr="005D3BAE">
        <w:trPr>
          <w:trHeight w:val="300"/>
          <w:jc w:val="center"/>
        </w:trPr>
        <w:tc>
          <w:tcPr>
            <w:tcW w:w="1806" w:type="dxa"/>
            <w:vMerge w:val="restart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8F0F624" w14:textId="77777777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b/>
                <w:bCs/>
                <w:sz w:val="20"/>
                <w:lang w:val="en-GB" w:eastAsia="es-ES"/>
              </w:rPr>
              <w:t xml:space="preserve">  DOUBLE BAR: </w:t>
            </w:r>
          </w:p>
          <w:p w14:paraId="4F1FC634" w14:textId="77777777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b/>
                <w:bCs/>
                <w:sz w:val="20"/>
                <w:lang w:val="en-GB" w:eastAsia="es-ES"/>
              </w:rPr>
              <w:t>2</w:t>
            </w:r>
            <w:r w:rsidRPr="00337514">
              <w:rPr>
                <w:rFonts w:ascii="Times New Roman" w:hAnsi="Times New Roman" w:cs="Times New Roman"/>
                <w:b/>
                <w:bCs/>
                <w:sz w:val="20"/>
                <w:vertAlign w:val="superscript"/>
                <w:lang w:val="en-GB" w:eastAsia="es-ES"/>
              </w:rPr>
              <w:t>nd</w:t>
            </w:r>
            <w:r w:rsidRPr="00337514">
              <w:rPr>
                <w:rFonts w:ascii="Times New Roman" w:hAnsi="Times New Roman" w:cs="Times New Roman"/>
                <w:b/>
                <w:bCs/>
                <w:sz w:val="20"/>
                <w:lang w:val="en-GB" w:eastAsia="es-ES"/>
              </w:rPr>
              <w:t xml:space="preserve"> WALK                                                                              -SCREEN FEEDBACK </w:t>
            </w:r>
          </w:p>
          <w:p w14:paraId="11038DF0" w14:textId="77777777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b/>
                <w:bCs/>
                <w:sz w:val="20"/>
                <w:lang w:val="en-GB" w:eastAsia="es-ES"/>
              </w:rPr>
              <w:t xml:space="preserve">   (for patients)-</w:t>
            </w:r>
          </w:p>
        </w:tc>
        <w:tc>
          <w:tcPr>
            <w:tcW w:w="1644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068E9E2" w14:textId="77777777" w:rsidR="005D3BAE" w:rsidRPr="00337514" w:rsidRDefault="005D3BAE" w:rsidP="00E76B97">
            <w:pPr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  <w:t>WALK 2  (1)</w:t>
            </w:r>
          </w:p>
        </w:tc>
        <w:tc>
          <w:tcPr>
            <w:tcW w:w="58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63E157B2" w14:textId="06EBDF8C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56EE2446" w14:textId="12C0BBA8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08F27EC1" w14:textId="7BA8B8A6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EB9C"/>
            <w:vAlign w:val="center"/>
          </w:tcPr>
          <w:p w14:paraId="59F5661D" w14:textId="0712EA07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365B429F" w14:textId="6176010B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6617B0AA" w14:textId="1FDFA2D1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35E160F8" w14:textId="187D7434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2251E38F" w14:textId="0CB86167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3A93BA25" w14:textId="111FD198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5058E512" w14:textId="4EE06216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</w:tr>
      <w:tr w:rsidR="005D3BAE" w:rsidRPr="00337514" w14:paraId="266E0C7B" w14:textId="77777777" w:rsidTr="005D3BAE">
        <w:trPr>
          <w:trHeight w:val="300"/>
          <w:jc w:val="center"/>
        </w:trPr>
        <w:tc>
          <w:tcPr>
            <w:tcW w:w="1806" w:type="dxa"/>
            <w:vMerge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542058F9" w14:textId="77777777" w:rsidR="005D3BAE" w:rsidRPr="00337514" w:rsidRDefault="005D3BAE" w:rsidP="00E76B97">
            <w:pPr>
              <w:rPr>
                <w:rFonts w:ascii="Times New Roman" w:hAnsi="Times New Roman" w:cs="Times New Roman"/>
                <w:b/>
                <w:bCs/>
                <w:sz w:val="20"/>
                <w:lang w:val="en-GB" w:eastAsia="es-ES"/>
              </w:rPr>
            </w:pP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8022EE2" w14:textId="77777777" w:rsidR="005D3BAE" w:rsidRPr="00337514" w:rsidRDefault="005D3BAE" w:rsidP="00E76B97">
            <w:pPr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  <w:t>WALK 2  (2)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06CD798F" w14:textId="71704B8C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13BD1454" w14:textId="0A4AC4E5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57C1A8E4" w14:textId="7F480DEA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EB9C"/>
            <w:vAlign w:val="center"/>
          </w:tcPr>
          <w:p w14:paraId="3B790C85" w14:textId="026BDE9E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2DE20E0E" w14:textId="3B568CFF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5441EA5A" w14:textId="03E67657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7FC87288" w14:textId="130A0ECC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EB9C"/>
            <w:vAlign w:val="center"/>
          </w:tcPr>
          <w:p w14:paraId="47DEC491" w14:textId="14D6E489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4827BD93" w14:textId="6807F88B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37A09482" w14:textId="21EBA43A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</w:tr>
      <w:tr w:rsidR="005D3BAE" w:rsidRPr="00337514" w14:paraId="41A6E60B" w14:textId="77777777" w:rsidTr="005D3BAE">
        <w:trPr>
          <w:trHeight w:val="300"/>
          <w:jc w:val="center"/>
        </w:trPr>
        <w:tc>
          <w:tcPr>
            <w:tcW w:w="1806" w:type="dxa"/>
            <w:vMerge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66E18893" w14:textId="77777777" w:rsidR="005D3BAE" w:rsidRPr="00337514" w:rsidRDefault="005D3BAE" w:rsidP="00E76B97">
            <w:pPr>
              <w:rPr>
                <w:rFonts w:ascii="Times New Roman" w:hAnsi="Times New Roman" w:cs="Times New Roman"/>
                <w:b/>
                <w:bCs/>
                <w:sz w:val="20"/>
                <w:lang w:val="en-GB" w:eastAsia="es-ES"/>
              </w:rPr>
            </w:pP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5414A96" w14:textId="77777777" w:rsidR="005D3BAE" w:rsidRPr="00337514" w:rsidRDefault="005D3BAE" w:rsidP="00E76B97">
            <w:pPr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  <w:t>WALK 2  (3)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64D75EDE" w14:textId="5CB30EC8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355F4696" w14:textId="4A6696C6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2323BD77" w14:textId="1E875F7A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2D2830F5" w14:textId="00497E85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79EAFFB7" w14:textId="49EC10B3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47611215" w14:textId="74A3C5E6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71FF7A2E" w14:textId="39831405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EB9C"/>
            <w:vAlign w:val="center"/>
          </w:tcPr>
          <w:p w14:paraId="70FF2CA5" w14:textId="31B9A1DB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0860B28D" w14:textId="6CAC86BB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00AE8166" w14:textId="7C0F2933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</w:tr>
      <w:tr w:rsidR="005D3BAE" w:rsidRPr="00337514" w14:paraId="35D519B5" w14:textId="77777777" w:rsidTr="005D3BAE">
        <w:trPr>
          <w:trHeight w:val="300"/>
          <w:jc w:val="center"/>
        </w:trPr>
        <w:tc>
          <w:tcPr>
            <w:tcW w:w="1806" w:type="dxa"/>
            <w:vMerge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3AD4127C" w14:textId="77777777" w:rsidR="005D3BAE" w:rsidRPr="00337514" w:rsidRDefault="005D3BAE" w:rsidP="00E76B97">
            <w:pPr>
              <w:rPr>
                <w:rFonts w:ascii="Times New Roman" w:hAnsi="Times New Roman" w:cs="Times New Roman"/>
                <w:b/>
                <w:bCs/>
                <w:sz w:val="20"/>
                <w:lang w:val="en-GB" w:eastAsia="es-ES"/>
              </w:rPr>
            </w:pP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4D5DFDB" w14:textId="77777777" w:rsidR="005D3BAE" w:rsidRPr="00337514" w:rsidRDefault="005D3BAE" w:rsidP="00E76B97">
            <w:pPr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  <w:t>WALK 2  (4)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4BF9D955" w14:textId="67B8C8E8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4B13669F" w14:textId="307DDDF5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4254CC4F" w14:textId="5BE9B97D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4A2ED7C7" w14:textId="3C4C7322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0218C869" w14:textId="4AA1CD43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0BCD12D4" w14:textId="4D7989A1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555808B6" w14:textId="767A50C5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EB9C"/>
            <w:vAlign w:val="center"/>
          </w:tcPr>
          <w:p w14:paraId="2D5319B5" w14:textId="3CCF4441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EB9C"/>
            <w:vAlign w:val="center"/>
          </w:tcPr>
          <w:p w14:paraId="680DF903" w14:textId="4394C17A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7B16D422" w14:textId="5C4AFB3A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</w:tr>
      <w:tr w:rsidR="005D3BAE" w:rsidRPr="00337514" w14:paraId="43A8819B" w14:textId="77777777" w:rsidTr="005D3BAE">
        <w:trPr>
          <w:trHeight w:val="300"/>
          <w:jc w:val="center"/>
        </w:trPr>
        <w:tc>
          <w:tcPr>
            <w:tcW w:w="1806" w:type="dxa"/>
            <w:vMerge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4B480A3F" w14:textId="77777777" w:rsidR="005D3BAE" w:rsidRPr="00337514" w:rsidRDefault="005D3BAE" w:rsidP="00E76B97">
            <w:pPr>
              <w:rPr>
                <w:rFonts w:ascii="Times New Roman" w:hAnsi="Times New Roman" w:cs="Times New Roman"/>
                <w:b/>
                <w:bCs/>
                <w:sz w:val="20"/>
                <w:lang w:val="en-GB" w:eastAsia="es-ES"/>
              </w:rPr>
            </w:pP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5BDF665" w14:textId="77777777" w:rsidR="005D3BAE" w:rsidRPr="00337514" w:rsidRDefault="005D3BAE" w:rsidP="00E76B97">
            <w:pPr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  <w:t>WALK 2  (5)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03A23C90" w14:textId="0328190C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01FA18D0" w14:textId="42F66FB4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72969563" w14:textId="032F26F6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15EDEF28" w14:textId="277D0B81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63FC8335" w14:textId="22C62B6F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69427280" w14:textId="2201311F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352F8812" w14:textId="3AE5EEA6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7B83DFC5" w14:textId="0AA36EFF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0D2C827A" w14:textId="24CA942E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7F964A2C" w14:textId="3700625E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</w:tr>
      <w:tr w:rsidR="005D3BAE" w:rsidRPr="00337514" w14:paraId="4EB97B45" w14:textId="77777777" w:rsidTr="005D3BAE">
        <w:trPr>
          <w:trHeight w:val="300"/>
          <w:jc w:val="center"/>
        </w:trPr>
        <w:tc>
          <w:tcPr>
            <w:tcW w:w="1806" w:type="dxa"/>
            <w:vMerge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3280E875" w14:textId="77777777" w:rsidR="005D3BAE" w:rsidRPr="00337514" w:rsidRDefault="005D3BAE" w:rsidP="00E76B97">
            <w:pPr>
              <w:rPr>
                <w:rFonts w:ascii="Times New Roman" w:hAnsi="Times New Roman" w:cs="Times New Roman"/>
                <w:b/>
                <w:bCs/>
                <w:sz w:val="20"/>
                <w:lang w:val="en-GB" w:eastAsia="es-ES"/>
              </w:rPr>
            </w:pP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6629F7B" w14:textId="77777777" w:rsidR="005D3BAE" w:rsidRPr="00337514" w:rsidRDefault="005D3BAE" w:rsidP="00E76B97">
            <w:pPr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  <w:t>WALK 2  (6)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608CF664" w14:textId="3582754D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1AD549D3" w14:textId="2D62772B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037DE1EC" w14:textId="50A036C8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0F50CC0A" w14:textId="0285587C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29B0630B" w14:textId="2358035A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6ED45471" w14:textId="27B9F0CF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62B85CC6" w14:textId="31BFD778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55CBFD28" w14:textId="046F0282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0DBBD096" w14:textId="54A2CBBD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793DB0ED" w14:textId="3455A4DF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</w:tr>
      <w:tr w:rsidR="005D3BAE" w:rsidRPr="00337514" w14:paraId="60E1A7D9" w14:textId="77777777" w:rsidTr="005D3BAE">
        <w:trPr>
          <w:trHeight w:val="300"/>
          <w:jc w:val="center"/>
        </w:trPr>
        <w:tc>
          <w:tcPr>
            <w:tcW w:w="1806" w:type="dxa"/>
            <w:vMerge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3CBAD39E" w14:textId="77777777" w:rsidR="005D3BAE" w:rsidRPr="00337514" w:rsidRDefault="005D3BAE" w:rsidP="00E76B97">
            <w:pPr>
              <w:rPr>
                <w:rFonts w:ascii="Times New Roman" w:hAnsi="Times New Roman" w:cs="Times New Roman"/>
                <w:b/>
                <w:bCs/>
                <w:sz w:val="20"/>
                <w:lang w:val="en-GB" w:eastAsia="es-ES"/>
              </w:rPr>
            </w:pP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6552E29" w14:textId="77777777" w:rsidR="005D3BAE" w:rsidRPr="00337514" w:rsidRDefault="005D3BAE" w:rsidP="00E76B97">
            <w:pPr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  <w:t>WALK 2  (7)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6CD8CBF5" w14:textId="5A90B7A9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541579E0" w14:textId="23F073A1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56F17A96" w14:textId="62C7BED2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08F8C222" w14:textId="0120CF92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4A3C4C92" w14:textId="3C902679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06525C0D" w14:textId="58AB3EAC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20A21E7D" w14:textId="7FDCE788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06786AFE" w14:textId="42C44D79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C7CE"/>
            <w:vAlign w:val="center"/>
          </w:tcPr>
          <w:p w14:paraId="54AD53FC" w14:textId="31A28490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187BCFDA" w14:textId="68DAEC27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</w:tr>
      <w:tr w:rsidR="005D3BAE" w:rsidRPr="00337514" w14:paraId="11EBD665" w14:textId="77777777" w:rsidTr="005D3BAE">
        <w:trPr>
          <w:trHeight w:val="300"/>
          <w:jc w:val="center"/>
        </w:trPr>
        <w:tc>
          <w:tcPr>
            <w:tcW w:w="1806" w:type="dxa"/>
            <w:vMerge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4BF11EE0" w14:textId="77777777" w:rsidR="005D3BAE" w:rsidRPr="00337514" w:rsidRDefault="005D3BAE" w:rsidP="00E76B97">
            <w:pPr>
              <w:rPr>
                <w:rFonts w:ascii="Times New Roman" w:hAnsi="Times New Roman" w:cs="Times New Roman"/>
                <w:b/>
                <w:bCs/>
                <w:sz w:val="20"/>
                <w:lang w:val="en-GB" w:eastAsia="es-ES"/>
              </w:rPr>
            </w:pP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C3A588E" w14:textId="77777777" w:rsidR="005D3BAE" w:rsidRPr="00337514" w:rsidRDefault="005D3BAE" w:rsidP="00E76B97">
            <w:pPr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  <w:t>WALK 2  (8)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65642FFA" w14:textId="6CCBE263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4F917557" w14:textId="4973713C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1A4F7D8C" w14:textId="21976E69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EB9C"/>
            <w:vAlign w:val="center"/>
          </w:tcPr>
          <w:p w14:paraId="76902FC2" w14:textId="3E92D237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148525C2" w14:textId="7C395585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530635C1" w14:textId="42E8E8D7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30490262" w14:textId="2BBE69AD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7BED3833" w14:textId="50D23815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5691EB1F" w14:textId="2067FFEF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36F5E1FF" w14:textId="7CE2B5DE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</w:tr>
      <w:tr w:rsidR="005D3BAE" w:rsidRPr="00337514" w14:paraId="7E772FF3" w14:textId="77777777" w:rsidTr="005D3BAE">
        <w:trPr>
          <w:trHeight w:val="300"/>
          <w:jc w:val="center"/>
        </w:trPr>
        <w:tc>
          <w:tcPr>
            <w:tcW w:w="1806" w:type="dxa"/>
            <w:vMerge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1F8CA39B" w14:textId="77777777" w:rsidR="005D3BAE" w:rsidRPr="00337514" w:rsidRDefault="005D3BAE" w:rsidP="00E76B97">
            <w:pPr>
              <w:rPr>
                <w:rFonts w:ascii="Times New Roman" w:hAnsi="Times New Roman" w:cs="Times New Roman"/>
                <w:b/>
                <w:bCs/>
                <w:sz w:val="20"/>
                <w:lang w:val="en-GB" w:eastAsia="es-ES"/>
              </w:rPr>
            </w:pP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16D2CA6" w14:textId="77777777" w:rsidR="005D3BAE" w:rsidRPr="00337514" w:rsidRDefault="005D3BAE" w:rsidP="00E76B97">
            <w:pPr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  <w:t>WALK 2  (9)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0456D71E" w14:textId="7C749F69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1287424A" w14:textId="488DA15F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EB9C"/>
            <w:vAlign w:val="center"/>
          </w:tcPr>
          <w:p w14:paraId="6A06C0AF" w14:textId="45437934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201AF56F" w14:textId="412861FA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45466077" w14:textId="35C42767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37EF9776" w14:textId="1FD47CCA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7D9268B9" w14:textId="62CE4FB3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74C87FC2" w14:textId="742FA4B3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4ADA2DBC" w14:textId="2213FF23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6EFCE"/>
            <w:vAlign w:val="center"/>
          </w:tcPr>
          <w:p w14:paraId="2F1973AB" w14:textId="64B8D6C4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</w:tr>
      <w:tr w:rsidR="005D3BAE" w:rsidRPr="00337514" w14:paraId="325C5414" w14:textId="77777777" w:rsidTr="005D3BAE">
        <w:trPr>
          <w:trHeight w:val="360"/>
          <w:jc w:val="center"/>
        </w:trPr>
        <w:tc>
          <w:tcPr>
            <w:tcW w:w="1806" w:type="dxa"/>
            <w:vMerge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D776C66" w14:textId="77777777" w:rsidR="005D3BAE" w:rsidRPr="00337514" w:rsidRDefault="005D3BAE" w:rsidP="00E76B97">
            <w:pPr>
              <w:rPr>
                <w:rFonts w:ascii="Times New Roman" w:hAnsi="Times New Roman" w:cs="Times New Roman"/>
                <w:b/>
                <w:bCs/>
                <w:sz w:val="20"/>
                <w:lang w:val="en-GB" w:eastAsia="es-ES"/>
              </w:rPr>
            </w:pP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98646EB" w14:textId="77777777" w:rsidR="005D3BAE" w:rsidRPr="00337514" w:rsidRDefault="005D3BAE" w:rsidP="00E76B97">
            <w:pPr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  <w:t>WALK 2 (10)</w:t>
            </w:r>
          </w:p>
        </w:tc>
        <w:tc>
          <w:tcPr>
            <w:tcW w:w="58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shd w:val="clear" w:color="000000" w:fill="C6EFCE"/>
            <w:vAlign w:val="center"/>
          </w:tcPr>
          <w:p w14:paraId="1F5B7240" w14:textId="236A088A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12" w:space="0" w:color="auto"/>
            </w:tcBorders>
            <w:shd w:val="clear" w:color="000000" w:fill="C6EFCE"/>
            <w:vAlign w:val="center"/>
          </w:tcPr>
          <w:p w14:paraId="123AC2AA" w14:textId="6530FD15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12" w:space="0" w:color="auto"/>
            </w:tcBorders>
            <w:shd w:val="clear" w:color="000000" w:fill="C6EFCE"/>
            <w:vAlign w:val="center"/>
          </w:tcPr>
          <w:p w14:paraId="734ABD2F" w14:textId="7D7AA5A1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12" w:space="0" w:color="auto"/>
            </w:tcBorders>
            <w:shd w:val="clear" w:color="000000" w:fill="C6EFCE"/>
            <w:vAlign w:val="center"/>
          </w:tcPr>
          <w:p w14:paraId="1548B494" w14:textId="1D3B0D51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12" w:space="0" w:color="auto"/>
            </w:tcBorders>
            <w:shd w:val="clear" w:color="000000" w:fill="C6EFCE"/>
            <w:vAlign w:val="center"/>
          </w:tcPr>
          <w:p w14:paraId="21445906" w14:textId="3F5E3C46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12" w:space="0" w:color="auto"/>
            </w:tcBorders>
            <w:shd w:val="clear" w:color="000000" w:fill="C6EFCE"/>
            <w:vAlign w:val="center"/>
          </w:tcPr>
          <w:p w14:paraId="56180B0D" w14:textId="3E46DB77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12" w:space="0" w:color="auto"/>
            </w:tcBorders>
            <w:shd w:val="clear" w:color="000000" w:fill="C6EFCE"/>
            <w:vAlign w:val="center"/>
          </w:tcPr>
          <w:p w14:paraId="736CE3B0" w14:textId="4477AD79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12" w:space="0" w:color="auto"/>
            </w:tcBorders>
            <w:shd w:val="clear" w:color="000000" w:fill="C6EFCE"/>
            <w:vAlign w:val="center"/>
          </w:tcPr>
          <w:p w14:paraId="3367BB58" w14:textId="15C1BCE0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12" w:space="0" w:color="auto"/>
            </w:tcBorders>
            <w:shd w:val="clear" w:color="000000" w:fill="FFC7CE"/>
            <w:vAlign w:val="center"/>
          </w:tcPr>
          <w:p w14:paraId="2D8AE1BB" w14:textId="2A944903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6" w:space="0" w:color="auto"/>
              <w:bottom w:val="single" w:sz="12" w:space="0" w:color="auto"/>
            </w:tcBorders>
            <w:shd w:val="clear" w:color="000000" w:fill="C6EFCE"/>
            <w:vAlign w:val="center"/>
          </w:tcPr>
          <w:p w14:paraId="440296B4" w14:textId="2114808C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</w:tr>
      <w:tr w:rsidR="005D3BAE" w:rsidRPr="00337514" w14:paraId="39190BCA" w14:textId="77777777" w:rsidTr="005D3BAE">
        <w:trPr>
          <w:trHeight w:val="300"/>
          <w:jc w:val="center"/>
        </w:trPr>
        <w:tc>
          <w:tcPr>
            <w:tcW w:w="1806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B125132" w14:textId="77777777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b/>
                <w:bCs/>
                <w:sz w:val="20"/>
                <w:lang w:val="en-GB" w:eastAsia="es-ES"/>
              </w:rPr>
              <w:t xml:space="preserve">  DOUBLE BAR: </w:t>
            </w:r>
          </w:p>
          <w:p w14:paraId="28C19B0C" w14:textId="77777777" w:rsidR="005D3BAE" w:rsidRDefault="005D3BAE" w:rsidP="00E76B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b/>
                <w:bCs/>
                <w:sz w:val="20"/>
                <w:lang w:val="en-GB" w:eastAsia="es-ES"/>
              </w:rPr>
              <w:t>3</w:t>
            </w:r>
            <w:r w:rsidRPr="00337514">
              <w:rPr>
                <w:rFonts w:ascii="Times New Roman" w:hAnsi="Times New Roman" w:cs="Times New Roman"/>
                <w:b/>
                <w:bCs/>
                <w:sz w:val="20"/>
                <w:vertAlign w:val="superscript"/>
                <w:lang w:val="en-GB" w:eastAsia="es-ES"/>
              </w:rPr>
              <w:t>rd</w:t>
            </w:r>
            <w:r w:rsidRPr="00337514">
              <w:rPr>
                <w:rFonts w:ascii="Times New Roman" w:hAnsi="Times New Roman" w:cs="Times New Roman"/>
                <w:b/>
                <w:bCs/>
                <w:sz w:val="20"/>
                <w:lang w:val="en-GB" w:eastAsia="es-ES"/>
              </w:rPr>
              <w:t xml:space="preserve"> WALK                                                                              -SCREEN FEEDBACK</w:t>
            </w:r>
          </w:p>
          <w:p w14:paraId="2665D176" w14:textId="77777777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b/>
                <w:bCs/>
                <w:sz w:val="20"/>
                <w:lang w:val="en-GB" w:eastAsia="es-ES"/>
              </w:rPr>
              <w:t xml:space="preserve"> (for patients)-</w:t>
            </w:r>
          </w:p>
        </w:tc>
        <w:tc>
          <w:tcPr>
            <w:tcW w:w="1644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B2154E4" w14:textId="77777777" w:rsidR="005D3BAE" w:rsidRPr="00337514" w:rsidRDefault="005D3BAE" w:rsidP="00E76B97">
            <w:pPr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  <w:t>WALK 3  (1)</w:t>
            </w:r>
          </w:p>
        </w:tc>
        <w:tc>
          <w:tcPr>
            <w:tcW w:w="580" w:type="dxa"/>
            <w:tcBorders>
              <w:top w:val="single" w:sz="12" w:space="0" w:color="auto"/>
              <w:left w:val="single" w:sz="12" w:space="0" w:color="auto"/>
            </w:tcBorders>
            <w:shd w:val="clear" w:color="000000" w:fill="C6EFCE"/>
            <w:vAlign w:val="center"/>
          </w:tcPr>
          <w:p w14:paraId="38C26B12" w14:textId="4722AAE3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12" w:space="0" w:color="auto"/>
            </w:tcBorders>
            <w:shd w:val="clear" w:color="000000" w:fill="FFC7CE"/>
            <w:vAlign w:val="center"/>
          </w:tcPr>
          <w:p w14:paraId="15926CE1" w14:textId="4BC45CA3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12" w:space="0" w:color="auto"/>
            </w:tcBorders>
            <w:shd w:val="clear" w:color="000000" w:fill="C6EFCE"/>
            <w:vAlign w:val="center"/>
          </w:tcPr>
          <w:p w14:paraId="2D67B753" w14:textId="24D6493D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12" w:space="0" w:color="auto"/>
            </w:tcBorders>
            <w:shd w:val="clear" w:color="000000" w:fill="FFEB9C"/>
            <w:vAlign w:val="center"/>
          </w:tcPr>
          <w:p w14:paraId="7EF0BED8" w14:textId="62926269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12" w:space="0" w:color="auto"/>
            </w:tcBorders>
            <w:shd w:val="clear" w:color="000000" w:fill="C6EFCE"/>
            <w:vAlign w:val="center"/>
          </w:tcPr>
          <w:p w14:paraId="74D6608C" w14:textId="5B157E12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12" w:space="0" w:color="auto"/>
            </w:tcBorders>
            <w:shd w:val="clear" w:color="000000" w:fill="C6EFCE"/>
            <w:vAlign w:val="center"/>
          </w:tcPr>
          <w:p w14:paraId="5F42D344" w14:textId="71A8280D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12" w:space="0" w:color="auto"/>
            </w:tcBorders>
            <w:shd w:val="clear" w:color="000000" w:fill="C6EFCE"/>
            <w:vAlign w:val="center"/>
          </w:tcPr>
          <w:p w14:paraId="21AFD403" w14:textId="463B7299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12" w:space="0" w:color="auto"/>
            </w:tcBorders>
            <w:shd w:val="clear" w:color="000000" w:fill="FFC7CE"/>
            <w:vAlign w:val="center"/>
          </w:tcPr>
          <w:p w14:paraId="716537AD" w14:textId="035A9CBB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12" w:space="0" w:color="auto"/>
            </w:tcBorders>
            <w:shd w:val="clear" w:color="000000" w:fill="FFC7CE"/>
            <w:vAlign w:val="center"/>
          </w:tcPr>
          <w:p w14:paraId="5315D7B7" w14:textId="7BDDB44B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tcBorders>
              <w:top w:val="single" w:sz="12" w:space="0" w:color="auto"/>
            </w:tcBorders>
            <w:shd w:val="clear" w:color="000000" w:fill="C6EFCE"/>
            <w:vAlign w:val="center"/>
          </w:tcPr>
          <w:p w14:paraId="080168AB" w14:textId="35D65DEA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</w:tr>
      <w:tr w:rsidR="005D3BAE" w:rsidRPr="00337514" w14:paraId="32B51A95" w14:textId="77777777" w:rsidTr="005D3BAE">
        <w:trPr>
          <w:trHeight w:val="300"/>
          <w:jc w:val="center"/>
        </w:trPr>
        <w:tc>
          <w:tcPr>
            <w:tcW w:w="1806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10E6098B" w14:textId="77777777" w:rsidR="005D3BAE" w:rsidRPr="00337514" w:rsidRDefault="005D3BAE" w:rsidP="00E76B97">
            <w:pPr>
              <w:rPr>
                <w:rFonts w:ascii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408E612" w14:textId="77777777" w:rsidR="005D3BAE" w:rsidRPr="00337514" w:rsidRDefault="005D3BAE" w:rsidP="00E76B97">
            <w:pPr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  <w:t>WALK 3  (2)</w:t>
            </w:r>
          </w:p>
        </w:tc>
        <w:tc>
          <w:tcPr>
            <w:tcW w:w="580" w:type="dxa"/>
            <w:tcBorders>
              <w:left w:val="single" w:sz="12" w:space="0" w:color="auto"/>
            </w:tcBorders>
            <w:shd w:val="clear" w:color="000000" w:fill="FFEB9C"/>
            <w:vAlign w:val="center"/>
          </w:tcPr>
          <w:p w14:paraId="446F32CE" w14:textId="1B481FE9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78FCE2BF" w14:textId="59E402B1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1893B865" w14:textId="04415845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7615A9AB" w14:textId="345D8EF0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381B010E" w14:textId="162213C8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7F043A58" w14:textId="21F3842A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603F2E04" w14:textId="0FF76BE9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72D52698" w14:textId="2AC984C6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FFC7CE"/>
            <w:vAlign w:val="center"/>
          </w:tcPr>
          <w:p w14:paraId="76367892" w14:textId="37BB62C9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22BC73D9" w14:textId="18029FDB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</w:tr>
      <w:tr w:rsidR="005D3BAE" w:rsidRPr="00337514" w14:paraId="06CF1AC7" w14:textId="77777777" w:rsidTr="005D3BAE">
        <w:trPr>
          <w:trHeight w:val="300"/>
          <w:jc w:val="center"/>
        </w:trPr>
        <w:tc>
          <w:tcPr>
            <w:tcW w:w="1806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68C99C4B" w14:textId="77777777" w:rsidR="005D3BAE" w:rsidRPr="00337514" w:rsidRDefault="005D3BAE" w:rsidP="00E76B97">
            <w:pPr>
              <w:rPr>
                <w:rFonts w:ascii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97DE51B" w14:textId="77777777" w:rsidR="005D3BAE" w:rsidRPr="00337514" w:rsidRDefault="005D3BAE" w:rsidP="00E76B97">
            <w:pPr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  <w:t>WALK 3  (3)</w:t>
            </w:r>
          </w:p>
        </w:tc>
        <w:tc>
          <w:tcPr>
            <w:tcW w:w="580" w:type="dxa"/>
            <w:tcBorders>
              <w:left w:val="single" w:sz="12" w:space="0" w:color="auto"/>
            </w:tcBorders>
            <w:shd w:val="clear" w:color="000000" w:fill="C6EFCE"/>
            <w:vAlign w:val="center"/>
          </w:tcPr>
          <w:p w14:paraId="0DCAF9F4" w14:textId="09D7F514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3EE3C182" w14:textId="5780F8DC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42837716" w14:textId="32E6B380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487C5F2F" w14:textId="40A27170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665C5FE5" w14:textId="350CA1A8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FFC7CE"/>
            <w:vAlign w:val="center"/>
          </w:tcPr>
          <w:p w14:paraId="00D7BB86" w14:textId="4188B821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6F41A34C" w14:textId="1D96E981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44228D7A" w14:textId="6CA1FDEA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7C9A51DD" w14:textId="5CC780B8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4743959A" w14:textId="38FCFECB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</w:tr>
      <w:tr w:rsidR="005D3BAE" w:rsidRPr="00337514" w14:paraId="00CAC011" w14:textId="77777777" w:rsidTr="005D3BAE">
        <w:trPr>
          <w:trHeight w:val="300"/>
          <w:jc w:val="center"/>
        </w:trPr>
        <w:tc>
          <w:tcPr>
            <w:tcW w:w="1806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5242F200" w14:textId="77777777" w:rsidR="005D3BAE" w:rsidRPr="00337514" w:rsidRDefault="005D3BAE" w:rsidP="00E76B97">
            <w:pPr>
              <w:rPr>
                <w:rFonts w:ascii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D4ABC32" w14:textId="77777777" w:rsidR="005D3BAE" w:rsidRPr="00337514" w:rsidRDefault="005D3BAE" w:rsidP="00E76B97">
            <w:pPr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  <w:t>WALK 3  (4)</w:t>
            </w:r>
          </w:p>
        </w:tc>
        <w:tc>
          <w:tcPr>
            <w:tcW w:w="580" w:type="dxa"/>
            <w:tcBorders>
              <w:left w:val="single" w:sz="12" w:space="0" w:color="auto"/>
            </w:tcBorders>
            <w:shd w:val="clear" w:color="000000" w:fill="C6EFCE"/>
            <w:vAlign w:val="center"/>
          </w:tcPr>
          <w:p w14:paraId="6722ADF7" w14:textId="283AB473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3878DAD6" w14:textId="2BE26B4A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0F70121F" w14:textId="13407C04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5973E296" w14:textId="09155A93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4DC87E97" w14:textId="7F696359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1FAD487D" w14:textId="23C6098E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55C2B0E3" w14:textId="5366A49D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2908C743" w14:textId="77C17306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FFEB9C"/>
            <w:vAlign w:val="center"/>
          </w:tcPr>
          <w:p w14:paraId="50D1242A" w14:textId="3AF58378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65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02653C66" w14:textId="3CE1BBFC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</w:tr>
      <w:tr w:rsidR="005D3BAE" w:rsidRPr="00337514" w14:paraId="0453E7C7" w14:textId="77777777" w:rsidTr="005D3BAE">
        <w:trPr>
          <w:trHeight w:val="300"/>
          <w:jc w:val="center"/>
        </w:trPr>
        <w:tc>
          <w:tcPr>
            <w:tcW w:w="1806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7D3709B1" w14:textId="77777777" w:rsidR="005D3BAE" w:rsidRPr="00337514" w:rsidRDefault="005D3BAE" w:rsidP="00E76B97">
            <w:pPr>
              <w:rPr>
                <w:rFonts w:ascii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37BC102" w14:textId="77777777" w:rsidR="005D3BAE" w:rsidRPr="00337514" w:rsidRDefault="005D3BAE" w:rsidP="00E76B97">
            <w:pPr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  <w:t>WALK 3  (5)</w:t>
            </w:r>
          </w:p>
        </w:tc>
        <w:tc>
          <w:tcPr>
            <w:tcW w:w="580" w:type="dxa"/>
            <w:tcBorders>
              <w:left w:val="single" w:sz="12" w:space="0" w:color="auto"/>
            </w:tcBorders>
            <w:shd w:val="clear" w:color="000000" w:fill="C6EFCE"/>
            <w:vAlign w:val="center"/>
          </w:tcPr>
          <w:p w14:paraId="7DA83E2B" w14:textId="596CD7CF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3A65ECA9" w14:textId="01F970E6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7334DEBE" w14:textId="1CF1C403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4E520693" w14:textId="16B44618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3BD31071" w14:textId="3B3FB94B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2B2A8D21" w14:textId="71F76738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1A74E8CF" w14:textId="60DBF94A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1213FB0F" w14:textId="4294C87B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23932839" w14:textId="2345A9EE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5F7AC7E8" w14:textId="6F296CF3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</w:tr>
      <w:tr w:rsidR="005D3BAE" w:rsidRPr="00337514" w14:paraId="4DF62426" w14:textId="77777777" w:rsidTr="005D3BAE">
        <w:trPr>
          <w:trHeight w:val="300"/>
          <w:jc w:val="center"/>
        </w:trPr>
        <w:tc>
          <w:tcPr>
            <w:tcW w:w="1806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21EF5E43" w14:textId="77777777" w:rsidR="005D3BAE" w:rsidRPr="00337514" w:rsidRDefault="005D3BAE" w:rsidP="00E76B97">
            <w:pPr>
              <w:rPr>
                <w:rFonts w:ascii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700072E" w14:textId="77777777" w:rsidR="005D3BAE" w:rsidRPr="00337514" w:rsidRDefault="005D3BAE" w:rsidP="00E76B97">
            <w:pPr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  <w:t>WALK 3  (6)</w:t>
            </w:r>
          </w:p>
        </w:tc>
        <w:tc>
          <w:tcPr>
            <w:tcW w:w="580" w:type="dxa"/>
            <w:tcBorders>
              <w:left w:val="single" w:sz="12" w:space="0" w:color="auto"/>
            </w:tcBorders>
            <w:shd w:val="clear" w:color="000000" w:fill="FFC7CE"/>
            <w:vAlign w:val="center"/>
          </w:tcPr>
          <w:p w14:paraId="57205D8E" w14:textId="0D1F9CB2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0FB1F585" w14:textId="762BE5E6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39249621" w14:textId="27AB6AC6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4BA04D46" w14:textId="38BC378A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5FC155BD" w14:textId="4AFBCB8A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17030F4D" w14:textId="4AC38CC2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6B6EB611" w14:textId="34C027CC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114B93C1" w14:textId="7DA4C255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1B70040B" w14:textId="7725BBDB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3357E4ED" w14:textId="3F9FF924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</w:tr>
      <w:tr w:rsidR="005D3BAE" w:rsidRPr="00337514" w14:paraId="39FC5ACB" w14:textId="77777777" w:rsidTr="005D3BAE">
        <w:trPr>
          <w:trHeight w:val="300"/>
          <w:jc w:val="center"/>
        </w:trPr>
        <w:tc>
          <w:tcPr>
            <w:tcW w:w="1806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76D5ADA7" w14:textId="77777777" w:rsidR="005D3BAE" w:rsidRPr="00337514" w:rsidRDefault="005D3BAE" w:rsidP="00E76B97">
            <w:pPr>
              <w:rPr>
                <w:rFonts w:ascii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E73D66D" w14:textId="77777777" w:rsidR="005D3BAE" w:rsidRPr="00337514" w:rsidRDefault="005D3BAE" w:rsidP="00E76B97">
            <w:pPr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  <w:t>WALK 3  (7)</w:t>
            </w:r>
          </w:p>
        </w:tc>
        <w:tc>
          <w:tcPr>
            <w:tcW w:w="580" w:type="dxa"/>
            <w:tcBorders>
              <w:left w:val="single" w:sz="12" w:space="0" w:color="auto"/>
            </w:tcBorders>
            <w:shd w:val="clear" w:color="000000" w:fill="C6EFCE"/>
            <w:vAlign w:val="center"/>
          </w:tcPr>
          <w:p w14:paraId="3CF6100E" w14:textId="4D6C475E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46D2B7B0" w14:textId="0A1B1E76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1CDDA32C" w14:textId="527C6AD4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7DC9865A" w14:textId="66EAA302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373433D1" w14:textId="1A91D024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68B49BFC" w14:textId="3E674368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73D10230" w14:textId="18C45115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344DDE01" w14:textId="4D177A86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2A4A9BDD" w14:textId="5BC26E8A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0B4A3C6A" w14:textId="10CB211F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</w:tr>
      <w:tr w:rsidR="005D3BAE" w:rsidRPr="00337514" w14:paraId="50BA317F" w14:textId="77777777" w:rsidTr="005D3BAE">
        <w:trPr>
          <w:trHeight w:val="300"/>
          <w:jc w:val="center"/>
        </w:trPr>
        <w:tc>
          <w:tcPr>
            <w:tcW w:w="1806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2133DEA3" w14:textId="77777777" w:rsidR="005D3BAE" w:rsidRPr="00337514" w:rsidRDefault="005D3BAE" w:rsidP="00E76B97">
            <w:pPr>
              <w:rPr>
                <w:rFonts w:ascii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DF0D23A" w14:textId="77777777" w:rsidR="005D3BAE" w:rsidRPr="00337514" w:rsidRDefault="005D3BAE" w:rsidP="00E76B97">
            <w:pPr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  <w:t>WALK 3  (8)</w:t>
            </w:r>
          </w:p>
        </w:tc>
        <w:tc>
          <w:tcPr>
            <w:tcW w:w="580" w:type="dxa"/>
            <w:tcBorders>
              <w:left w:val="single" w:sz="12" w:space="0" w:color="auto"/>
            </w:tcBorders>
            <w:shd w:val="clear" w:color="000000" w:fill="C6EFCE"/>
            <w:vAlign w:val="center"/>
          </w:tcPr>
          <w:p w14:paraId="7ABDF20E" w14:textId="455CF9DA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FFC7CE"/>
            <w:vAlign w:val="center"/>
          </w:tcPr>
          <w:p w14:paraId="63FBEE02" w14:textId="6A908576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52E6A45B" w14:textId="0E0ED866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753C2AE5" w14:textId="12597CA1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20468C5A" w14:textId="2BD7D6D5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4D832798" w14:textId="665A28B0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3B92D653" w14:textId="07ABD6C0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0B34FB68" w14:textId="077752B0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FFC7CE"/>
            <w:vAlign w:val="center"/>
          </w:tcPr>
          <w:p w14:paraId="0A9D82AD" w14:textId="2956F164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57AADBAC" w14:textId="4DFACB52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</w:tr>
      <w:tr w:rsidR="005D3BAE" w:rsidRPr="00337514" w14:paraId="62616C8F" w14:textId="77777777" w:rsidTr="005D3BAE">
        <w:trPr>
          <w:trHeight w:val="300"/>
          <w:jc w:val="center"/>
        </w:trPr>
        <w:tc>
          <w:tcPr>
            <w:tcW w:w="1806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1209B114" w14:textId="77777777" w:rsidR="005D3BAE" w:rsidRPr="00337514" w:rsidRDefault="005D3BAE" w:rsidP="00E76B97">
            <w:pPr>
              <w:rPr>
                <w:rFonts w:ascii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8DAFAE0" w14:textId="77777777" w:rsidR="005D3BAE" w:rsidRPr="00337514" w:rsidRDefault="005D3BAE" w:rsidP="00E76B97">
            <w:pPr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  <w:t>WALK 3  (9)</w:t>
            </w:r>
          </w:p>
        </w:tc>
        <w:tc>
          <w:tcPr>
            <w:tcW w:w="580" w:type="dxa"/>
            <w:tcBorders>
              <w:left w:val="single" w:sz="12" w:space="0" w:color="auto"/>
            </w:tcBorders>
            <w:shd w:val="clear" w:color="000000" w:fill="C6EFCE"/>
            <w:vAlign w:val="center"/>
          </w:tcPr>
          <w:p w14:paraId="23D7161A" w14:textId="3829F69A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FFC7CE"/>
            <w:vAlign w:val="center"/>
          </w:tcPr>
          <w:p w14:paraId="0D77BC2A" w14:textId="3497A1E1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457A4D22" w14:textId="53BA7E99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7FEDDBD4" w14:textId="5281AC44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631742FC" w14:textId="7B965D2E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0E7197D7" w14:textId="05968C70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36DAC1DD" w14:textId="4162C7C4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014BFBF4" w14:textId="2E244B20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FFC7CE"/>
            <w:vAlign w:val="center"/>
          </w:tcPr>
          <w:p w14:paraId="5B0D69C0" w14:textId="1B809016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2C9EC7BD" w14:textId="1AE9EEF3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</w:tr>
      <w:tr w:rsidR="005D3BAE" w:rsidRPr="00337514" w14:paraId="41FE7632" w14:textId="77777777" w:rsidTr="005D3BAE">
        <w:trPr>
          <w:trHeight w:val="315"/>
          <w:jc w:val="center"/>
        </w:trPr>
        <w:tc>
          <w:tcPr>
            <w:tcW w:w="1806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4E8E8E0E" w14:textId="77777777" w:rsidR="005D3BAE" w:rsidRPr="00337514" w:rsidRDefault="005D3BAE" w:rsidP="00E76B97">
            <w:pPr>
              <w:rPr>
                <w:rFonts w:ascii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1644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DEC7C56" w14:textId="77777777" w:rsidR="005D3BAE" w:rsidRPr="00337514" w:rsidRDefault="005D3BAE" w:rsidP="00E76B97">
            <w:pPr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</w:pPr>
            <w:r w:rsidRPr="00337514">
              <w:rPr>
                <w:rFonts w:ascii="Times New Roman" w:hAnsi="Times New Roman" w:cs="Times New Roman"/>
                <w:sz w:val="16"/>
                <w:szCs w:val="16"/>
                <w:lang w:val="en-GB" w:eastAsia="es-ES"/>
              </w:rPr>
              <w:t>WALK 3 (10)</w:t>
            </w:r>
          </w:p>
        </w:tc>
        <w:tc>
          <w:tcPr>
            <w:tcW w:w="580" w:type="dxa"/>
            <w:tcBorders>
              <w:left w:val="single" w:sz="12" w:space="0" w:color="auto"/>
            </w:tcBorders>
            <w:shd w:val="clear" w:color="000000" w:fill="C6EFCE"/>
            <w:vAlign w:val="center"/>
          </w:tcPr>
          <w:p w14:paraId="046AD380" w14:textId="456A7F93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FFC7CE"/>
            <w:vAlign w:val="center"/>
          </w:tcPr>
          <w:p w14:paraId="11408A54" w14:textId="43EBBACF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74076E29" w14:textId="461F9032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5C1A1D32" w14:textId="1A4AE428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70DEDC34" w14:textId="7CBA8345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30B2BD50" w14:textId="3BC481F6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54157ACE" w14:textId="19FA8B73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57151B62" w14:textId="1EFAE39C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5FC863AE" w14:textId="6804E610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  <w:tc>
          <w:tcPr>
            <w:tcW w:w="580" w:type="dxa"/>
            <w:shd w:val="clear" w:color="000000" w:fill="C6EFCE"/>
            <w:vAlign w:val="center"/>
          </w:tcPr>
          <w:p w14:paraId="25A4E553" w14:textId="3CE63ED2" w:rsidR="005D3BAE" w:rsidRPr="00337514" w:rsidRDefault="005D3BAE" w:rsidP="00E76B97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  <w:lang w:val="en-GB" w:eastAsia="es-ES"/>
              </w:rPr>
            </w:pPr>
          </w:p>
        </w:tc>
      </w:tr>
    </w:tbl>
    <w:p w14:paraId="119CF929" w14:textId="77777777" w:rsidR="005D3BAE" w:rsidRPr="00466029" w:rsidRDefault="005D3BAE" w:rsidP="005D3BAE">
      <w:pPr>
        <w:rPr>
          <w:rFonts w:ascii="Times New Roman" w:hAnsi="Times New Roman" w:cs="Times New Roman"/>
          <w:sz w:val="20"/>
          <w:lang w:val="en-GB"/>
        </w:rPr>
      </w:pPr>
      <w:r w:rsidRPr="00337514">
        <w:rPr>
          <w:rFonts w:ascii="Times New Roman" w:eastAsia="Palatino Linotype" w:hAnsi="Times New Roman" w:cs="Times New Roman"/>
          <w:sz w:val="18"/>
          <w:lang w:val="en-GB"/>
        </w:rPr>
        <w:t>Green: correctly applied loads; pink: overloaded; gold: underloaded.</w:t>
      </w:r>
    </w:p>
    <w:p w14:paraId="43EF067B" w14:textId="77777777" w:rsidR="00295CEF" w:rsidRDefault="00295CEF"/>
    <w:sectPr w:rsidR="00295CEF" w:rsidSect="00D83DCF">
      <w:pgSz w:w="12240" w:h="15840"/>
      <w:pgMar w:top="362" w:right="1440" w:bottom="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BAE"/>
    <w:rsid w:val="000E6F98"/>
    <w:rsid w:val="00295CEF"/>
    <w:rsid w:val="004B48EF"/>
    <w:rsid w:val="005D3BAE"/>
    <w:rsid w:val="005F1F10"/>
    <w:rsid w:val="00656797"/>
    <w:rsid w:val="00D83DCF"/>
    <w:rsid w:val="00F03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A4173B"/>
  <w15:chartTrackingRefBased/>
  <w15:docId w15:val="{B076EC64-3E04-F74D-BF8B-E38BABB71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3BAE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3BA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BAE"/>
    <w:rPr>
      <w:rFonts w:ascii="Times New Roman" w:hAnsi="Times New Roman" w:cs="Times New Roman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529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8</Words>
  <Characters>1590</Characters>
  <Application>Microsoft Office Word</Application>
  <DocSecurity>0</DocSecurity>
  <Lines>13</Lines>
  <Paragraphs>3</Paragraphs>
  <ScaleCrop>false</ScaleCrop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(JMIR)</dc:creator>
  <cp:keywords/>
  <dc:description/>
  <cp:lastModifiedBy>Stephanie</cp:lastModifiedBy>
  <cp:revision>3</cp:revision>
  <dcterms:created xsi:type="dcterms:W3CDTF">2021-08-31T14:36:00Z</dcterms:created>
  <dcterms:modified xsi:type="dcterms:W3CDTF">2021-09-16T18:54:00Z</dcterms:modified>
</cp:coreProperties>
</file>